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1410A" w14:textId="77777777" w:rsidR="009A74A7" w:rsidRPr="00183DD8" w:rsidRDefault="009A74A7" w:rsidP="009A74A7">
      <w:pPr>
        <w:pStyle w:val="VDTableTitle"/>
        <w:spacing w:line="240" w:lineRule="auto"/>
      </w:pPr>
      <w:r w:rsidRPr="00183DD8">
        <w:rPr>
          <w:b/>
        </w:rPr>
        <w:t xml:space="preserve">Table </w:t>
      </w:r>
      <w:r>
        <w:rPr>
          <w:b/>
        </w:rPr>
        <w:t>S</w:t>
      </w:r>
      <w:r w:rsidRPr="00183DD8">
        <w:rPr>
          <w:b/>
        </w:rPr>
        <w:t xml:space="preserve">1. </w:t>
      </w:r>
      <w:r w:rsidRPr="00183DD8">
        <w:t>Pharmacokinetic parameters obtained by regression analysis of intramuscular</w:t>
      </w:r>
      <w:r>
        <w:t xml:space="preserve"> (IM)</w:t>
      </w:r>
      <w:r w:rsidRPr="00183DD8">
        <w:t xml:space="preserve"> injec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37"/>
        <w:gridCol w:w="1123"/>
        <w:gridCol w:w="1318"/>
        <w:gridCol w:w="1472"/>
        <w:gridCol w:w="1440"/>
        <w:gridCol w:w="1556"/>
      </w:tblGrid>
      <w:tr w:rsidR="009A74A7" w:rsidRPr="00183DD8" w14:paraId="0FA6DB23" w14:textId="77777777" w:rsidTr="00BA5CBD">
        <w:trPr>
          <w:gridAfter w:val="1"/>
          <w:wAfter w:w="1556" w:type="dxa"/>
          <w:trHeight w:val="3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48D02F" w14:textId="77777777" w:rsidR="009A74A7" w:rsidRPr="00183DD8" w:rsidRDefault="009A74A7" w:rsidP="00BA5CBD">
            <w:pPr>
              <w:rPr>
                <w:b/>
              </w:rPr>
            </w:pPr>
            <w:r w:rsidRPr="00183DD8">
              <w:rPr>
                <w:b/>
              </w:rPr>
              <w:t>Femal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73B7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F08C0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7C59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50ED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771D5" w14:textId="77777777" w:rsidR="009A74A7" w:rsidRPr="00183DD8" w:rsidRDefault="009A74A7" w:rsidP="00BA5CBD">
            <w:pPr>
              <w:rPr>
                <w:b/>
              </w:rPr>
            </w:pPr>
          </w:p>
        </w:tc>
      </w:tr>
      <w:tr w:rsidR="009A74A7" w:rsidRPr="00183DD8" w14:paraId="280C1733" w14:textId="77777777" w:rsidTr="00BA5CBD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190A1" w14:textId="77777777" w:rsidR="009A74A7" w:rsidRPr="00183DD8" w:rsidRDefault="009A74A7" w:rsidP="00BA5CBD">
            <w:pPr>
              <w:jc w:val="center"/>
              <w:rPr>
                <w:b/>
              </w:rPr>
            </w:pPr>
            <w:r w:rsidRPr="00183DD8">
              <w:rPr>
                <w:b/>
              </w:rPr>
              <w:t>I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862BD4" w14:textId="77777777" w:rsidR="009A74A7" w:rsidRDefault="009A74A7" w:rsidP="00BA5CBD">
            <w:pPr>
              <w:jc w:val="center"/>
              <w:rPr>
                <w:b/>
                <w:vertAlign w:val="superscript"/>
              </w:rPr>
            </w:pPr>
            <w:proofErr w:type="spellStart"/>
            <w:r w:rsidRPr="00183DD8">
              <w:rPr>
                <w:b/>
              </w:rPr>
              <w:t>BSA</w:t>
            </w:r>
            <w:r w:rsidRPr="00183DD8">
              <w:rPr>
                <w:b/>
                <w:vertAlign w:val="superscript"/>
              </w:rPr>
              <w:t>b</w:t>
            </w:r>
            <w:proofErr w:type="spellEnd"/>
          </w:p>
          <w:p w14:paraId="654C5ED2" w14:textId="77777777" w:rsidR="009A74A7" w:rsidRPr="00183DD8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>(c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E9367" w14:textId="77777777" w:rsidR="009A74A7" w:rsidRDefault="009A74A7" w:rsidP="00BA5CBD">
            <w:pPr>
              <w:jc w:val="center"/>
              <w:rPr>
                <w:b/>
              </w:rPr>
            </w:pPr>
            <w:r w:rsidRPr="00183DD8">
              <w:rPr>
                <w:b/>
              </w:rPr>
              <w:t>Dose</w:t>
            </w:r>
            <w:r>
              <w:rPr>
                <w:b/>
              </w:rPr>
              <w:t xml:space="preserve"> </w:t>
            </w:r>
          </w:p>
          <w:p w14:paraId="1EC9AC96" w14:textId="77777777" w:rsidR="009A74A7" w:rsidRPr="00183DD8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>(mg/kg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ECBFC" w14:textId="77777777" w:rsidR="009A74A7" w:rsidRPr="00183DD8" w:rsidRDefault="009A74A7" w:rsidP="00BA5CBD">
            <w:pPr>
              <w:jc w:val="center"/>
              <w:rPr>
                <w:b/>
              </w:rPr>
            </w:pPr>
            <w:r w:rsidRPr="00183DD8">
              <w:rPr>
                <w:b/>
              </w:rPr>
              <w:t>C</w:t>
            </w:r>
            <w:r w:rsidRPr="00183DD8">
              <w:rPr>
                <w:b/>
                <w:vertAlign w:val="subscript"/>
              </w:rPr>
              <w:t>MAX</w:t>
            </w:r>
            <w:r w:rsidRPr="00183DD8">
              <w:rPr>
                <w:b/>
              </w:rPr>
              <w:t xml:space="preserve"> (µ</w:t>
            </w:r>
            <w:proofErr w:type="gramStart"/>
            <w:r w:rsidRPr="00183DD8">
              <w:rPr>
                <w:b/>
              </w:rPr>
              <w:t>M)</w:t>
            </w:r>
            <w:r w:rsidRPr="00183DD8"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4660E" w14:textId="77777777" w:rsidR="009A74A7" w:rsidRPr="00183DD8" w:rsidRDefault="009A74A7" w:rsidP="00BA5CBD">
            <w:pPr>
              <w:jc w:val="center"/>
              <w:rPr>
                <w:b/>
              </w:rPr>
            </w:pPr>
            <w:r w:rsidRPr="00183DD8">
              <w:rPr>
                <w:b/>
              </w:rPr>
              <w:t>γ (h)</w:t>
            </w:r>
            <w:r w:rsidRPr="00183DD8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BE2F4" w14:textId="77777777" w:rsidR="009A74A7" w:rsidRPr="00183DD8" w:rsidRDefault="009A74A7" w:rsidP="00BA5CBD">
            <w:pPr>
              <w:jc w:val="center"/>
              <w:rPr>
                <w:b/>
              </w:rPr>
            </w:pPr>
            <w:r w:rsidRPr="00183DD8">
              <w:rPr>
                <w:b/>
                <w:i/>
              </w:rPr>
              <w:t>β</w:t>
            </w:r>
            <w:r w:rsidRPr="00183DD8">
              <w:rPr>
                <w:b/>
              </w:rPr>
              <w:t xml:space="preserve"> (h)</w:t>
            </w:r>
            <w:r w:rsidRPr="00183DD8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E897F" w14:textId="77777777" w:rsidR="009A74A7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>AUC</w:t>
            </w:r>
          </w:p>
          <w:p w14:paraId="2ECDCBB1" w14:textId="77777777" w:rsidR="009A74A7" w:rsidRPr="00183DD8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 xml:space="preserve">(µM </w:t>
            </w:r>
            <w:r w:rsidRPr="00183DD8">
              <w:rPr>
                <w:b/>
              </w:rPr>
              <w:t>h)</w:t>
            </w:r>
            <w:r w:rsidRPr="00183DD8">
              <w:rPr>
                <w:b/>
                <w:vertAlign w:val="superscript"/>
              </w:rPr>
              <w:t xml:space="preserve"> a</w:t>
            </w:r>
          </w:p>
        </w:tc>
      </w:tr>
      <w:tr w:rsidR="009A74A7" w:rsidRPr="00183DD8" w14:paraId="2AC92279" w14:textId="77777777" w:rsidTr="00BA5CBD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C775" w14:textId="77777777" w:rsidR="009A74A7" w:rsidRPr="00183DD8" w:rsidRDefault="009A74A7" w:rsidP="00BA5CBD">
            <w:pPr>
              <w:jc w:val="center"/>
            </w:pPr>
            <w:r w:rsidRPr="00183DD8">
              <w:t>Rat 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BBBC" w14:textId="77777777" w:rsidR="009A74A7" w:rsidRPr="00183DD8" w:rsidRDefault="009A74A7" w:rsidP="00BA5CBD">
            <w:pPr>
              <w:jc w:val="center"/>
            </w:pPr>
            <w:r w:rsidRPr="00183DD8">
              <w:t>4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C1E3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E9D9" w14:textId="77777777" w:rsidR="009A74A7" w:rsidRPr="00183DD8" w:rsidRDefault="009A74A7" w:rsidP="00BA5CBD">
            <w:pPr>
              <w:jc w:val="center"/>
            </w:pPr>
            <w:r w:rsidRPr="00183DD8">
              <w:t>30±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FAA5" w14:textId="77777777" w:rsidR="009A74A7" w:rsidRPr="00183DD8" w:rsidRDefault="009A74A7" w:rsidP="00BA5CBD">
            <w:pPr>
              <w:jc w:val="center"/>
            </w:pPr>
            <w:r w:rsidRPr="00183DD8">
              <w:t>0.18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14EC7" w14:textId="77777777" w:rsidR="009A74A7" w:rsidRPr="00183DD8" w:rsidRDefault="009A74A7" w:rsidP="00BA5CBD">
            <w:pPr>
              <w:jc w:val="center"/>
            </w:pPr>
            <w:r w:rsidRPr="00183DD8">
              <w:t>0.29±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0308" w14:textId="77777777" w:rsidR="009A74A7" w:rsidRPr="00183DD8" w:rsidRDefault="009A74A7" w:rsidP="00BA5CBD">
            <w:pPr>
              <w:jc w:val="center"/>
            </w:pPr>
            <w:r w:rsidRPr="00183DD8">
              <w:t>19±1</w:t>
            </w:r>
          </w:p>
        </w:tc>
      </w:tr>
      <w:tr w:rsidR="009A74A7" w:rsidRPr="00183DD8" w14:paraId="447CD6BD" w14:textId="77777777" w:rsidTr="00BA5CBD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C4A43" w14:textId="77777777" w:rsidR="009A74A7" w:rsidRPr="00183DD8" w:rsidRDefault="009A74A7" w:rsidP="00BA5CBD">
            <w:pPr>
              <w:jc w:val="center"/>
            </w:pPr>
            <w:r w:rsidRPr="00183DD8">
              <w:t>Rat 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998B4" w14:textId="77777777" w:rsidR="009A74A7" w:rsidRPr="00183DD8" w:rsidRDefault="009A74A7" w:rsidP="00BA5CBD">
            <w:pPr>
              <w:jc w:val="center"/>
            </w:pPr>
            <w:r w:rsidRPr="00183DD8">
              <w:t>4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D2E4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E14DB" w14:textId="77777777" w:rsidR="009A74A7" w:rsidRPr="00183DD8" w:rsidRDefault="009A74A7" w:rsidP="00BA5CBD">
            <w:pPr>
              <w:jc w:val="center"/>
            </w:pPr>
            <w:r w:rsidRPr="00183DD8">
              <w:t>38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0493" w14:textId="77777777" w:rsidR="009A74A7" w:rsidRPr="00183DD8" w:rsidRDefault="009A74A7" w:rsidP="00BA5CBD">
            <w:pPr>
              <w:jc w:val="center"/>
            </w:pPr>
            <w:r w:rsidRPr="00183DD8">
              <w:t>0.100±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552A" w14:textId="77777777" w:rsidR="009A74A7" w:rsidRPr="00183DD8" w:rsidRDefault="009A74A7" w:rsidP="00BA5CBD">
            <w:pPr>
              <w:jc w:val="center"/>
            </w:pPr>
            <w:r w:rsidRPr="00183DD8">
              <w:t>1.09±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71D52" w14:textId="77777777" w:rsidR="009A74A7" w:rsidRPr="00183DD8" w:rsidRDefault="009A74A7" w:rsidP="00BA5CBD">
            <w:pPr>
              <w:jc w:val="center"/>
            </w:pPr>
            <w:r w:rsidRPr="00183DD8">
              <w:t>47±1</w:t>
            </w:r>
          </w:p>
        </w:tc>
      </w:tr>
      <w:tr w:rsidR="009A74A7" w:rsidRPr="00183DD8" w14:paraId="7C14607B" w14:textId="77777777" w:rsidTr="00BA5CBD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E58F" w14:textId="77777777" w:rsidR="009A74A7" w:rsidRPr="00183DD8" w:rsidRDefault="009A74A7" w:rsidP="00BA5CBD">
            <w:pPr>
              <w:jc w:val="center"/>
            </w:pPr>
            <w:r w:rsidRPr="00183DD8">
              <w:t>Rat 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14AB5" w14:textId="77777777" w:rsidR="009A74A7" w:rsidRPr="00183DD8" w:rsidRDefault="009A74A7" w:rsidP="00BA5CBD">
            <w:pPr>
              <w:jc w:val="center"/>
            </w:pPr>
            <w:r w:rsidRPr="00183DD8">
              <w:t>3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BDE98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22B8" w14:textId="77777777" w:rsidR="009A74A7" w:rsidRPr="00183DD8" w:rsidRDefault="009A74A7" w:rsidP="00BA5CBD">
            <w:pPr>
              <w:jc w:val="center"/>
            </w:pPr>
            <w:r w:rsidRPr="00183DD8">
              <w:t>49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BAD9" w14:textId="77777777" w:rsidR="009A74A7" w:rsidRPr="00183DD8" w:rsidRDefault="009A74A7" w:rsidP="00BA5CBD">
            <w:pPr>
              <w:jc w:val="center"/>
            </w:pPr>
            <w:r w:rsidRPr="00183DD8">
              <w:t>0.13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CDAF" w14:textId="77777777" w:rsidR="009A74A7" w:rsidRPr="00183DD8" w:rsidRDefault="009A74A7" w:rsidP="00BA5CBD">
            <w:pPr>
              <w:jc w:val="center"/>
            </w:pPr>
            <w:r w:rsidRPr="00183DD8">
              <w:t>0.62±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E648D" w14:textId="77777777" w:rsidR="009A74A7" w:rsidRPr="00183DD8" w:rsidRDefault="009A74A7" w:rsidP="00BA5CBD">
            <w:pPr>
              <w:jc w:val="center"/>
            </w:pPr>
            <w:r w:rsidRPr="00183DD8">
              <w:t>44±5</w:t>
            </w:r>
          </w:p>
        </w:tc>
      </w:tr>
      <w:tr w:rsidR="009A74A7" w:rsidRPr="00183DD8" w14:paraId="40ECDB05" w14:textId="77777777" w:rsidTr="00BA5CBD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3C61" w14:textId="77777777" w:rsidR="009A74A7" w:rsidRPr="00183DD8" w:rsidRDefault="009A74A7" w:rsidP="00BA5CBD">
            <w:pPr>
              <w:jc w:val="center"/>
            </w:pPr>
            <w:r w:rsidRPr="00183DD8">
              <w:t>Rat 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2C15" w14:textId="77777777" w:rsidR="009A74A7" w:rsidRPr="00183DD8" w:rsidRDefault="009A74A7" w:rsidP="00BA5CBD">
            <w:pPr>
              <w:jc w:val="center"/>
            </w:pPr>
            <w:r w:rsidRPr="00183DD8">
              <w:t>4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E91D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BBF3" w14:textId="77777777" w:rsidR="009A74A7" w:rsidRPr="00183DD8" w:rsidRDefault="009A74A7" w:rsidP="00BA5CBD">
            <w:pPr>
              <w:jc w:val="center"/>
            </w:pPr>
            <w:r w:rsidRPr="00183DD8">
              <w:t>40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83EE2" w14:textId="77777777" w:rsidR="009A74A7" w:rsidRPr="00183DD8" w:rsidRDefault="009A74A7" w:rsidP="00BA5CBD">
            <w:pPr>
              <w:jc w:val="center"/>
            </w:pPr>
            <w:r w:rsidRPr="00183DD8">
              <w:t>0.23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12344" w14:textId="77777777" w:rsidR="009A74A7" w:rsidRPr="00183DD8" w:rsidRDefault="009A74A7" w:rsidP="00BA5CBD">
            <w:pPr>
              <w:jc w:val="center"/>
            </w:pPr>
            <w:r w:rsidRPr="00183DD8">
              <w:t>0.64±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C644" w14:textId="77777777" w:rsidR="009A74A7" w:rsidRPr="00183DD8" w:rsidRDefault="009A74A7" w:rsidP="00BA5CBD">
            <w:pPr>
              <w:jc w:val="center"/>
            </w:pPr>
            <w:r w:rsidRPr="00183DD8">
              <w:t>43±2</w:t>
            </w:r>
          </w:p>
        </w:tc>
      </w:tr>
      <w:tr w:rsidR="009A74A7" w:rsidRPr="00183DD8" w14:paraId="7321AF7F" w14:textId="77777777" w:rsidTr="00BA5CBD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311F" w14:textId="77777777" w:rsidR="009A74A7" w:rsidRPr="00183DD8" w:rsidRDefault="009A74A7" w:rsidP="00BA5CBD">
            <w:pPr>
              <w:jc w:val="center"/>
            </w:pPr>
            <w:r w:rsidRPr="00183DD8">
              <w:t>Rat 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5817" w14:textId="77777777" w:rsidR="009A74A7" w:rsidRPr="00183DD8" w:rsidRDefault="009A74A7" w:rsidP="00BA5CBD">
            <w:pPr>
              <w:jc w:val="center"/>
            </w:pPr>
            <w:r w:rsidRPr="00183DD8">
              <w:t>4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3E6E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ADCC" w14:textId="77777777" w:rsidR="009A74A7" w:rsidRPr="00183DD8" w:rsidRDefault="009A74A7" w:rsidP="00BA5CBD">
            <w:pPr>
              <w:jc w:val="center"/>
            </w:pPr>
            <w:r w:rsidRPr="00183DD8">
              <w:t>65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B288D" w14:textId="77777777" w:rsidR="009A74A7" w:rsidRPr="00183DD8" w:rsidRDefault="009A74A7" w:rsidP="00BA5CBD">
            <w:pPr>
              <w:jc w:val="center"/>
            </w:pPr>
            <w:r w:rsidRPr="00183DD8">
              <w:t>0.23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F80F8" w14:textId="77777777" w:rsidR="009A74A7" w:rsidRPr="00183DD8" w:rsidRDefault="009A74A7" w:rsidP="00BA5CBD">
            <w:pPr>
              <w:jc w:val="center"/>
            </w:pPr>
            <w:r w:rsidRPr="00183DD8">
              <w:t>0.66±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3521B" w14:textId="77777777" w:rsidR="009A74A7" w:rsidRPr="00183DD8" w:rsidRDefault="009A74A7" w:rsidP="00BA5CBD">
            <w:pPr>
              <w:jc w:val="center"/>
            </w:pPr>
            <w:r w:rsidRPr="00183DD8">
              <w:t>74±2</w:t>
            </w:r>
          </w:p>
        </w:tc>
      </w:tr>
      <w:tr w:rsidR="009A74A7" w:rsidRPr="00183DD8" w14:paraId="03B1E2AF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9C3C" w14:textId="77777777" w:rsidR="009A74A7" w:rsidRPr="00183DD8" w:rsidRDefault="009A74A7" w:rsidP="00BA5CBD">
            <w:pPr>
              <w:jc w:val="center"/>
            </w:pPr>
            <w:r w:rsidRPr="00183DD8">
              <w:t>Rat 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4A8CE" w14:textId="77777777" w:rsidR="009A74A7" w:rsidRPr="00183DD8" w:rsidRDefault="009A74A7" w:rsidP="00BA5CBD">
            <w:pPr>
              <w:jc w:val="center"/>
            </w:pPr>
            <w:r w:rsidRPr="00183DD8">
              <w:t>4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95D1" w14:textId="77777777" w:rsidR="009A74A7" w:rsidRPr="00183DD8" w:rsidRDefault="009A74A7" w:rsidP="00BA5CBD">
            <w:pPr>
              <w:jc w:val="center"/>
            </w:pPr>
            <w:r w:rsidRPr="00183DD8">
              <w:t>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C487E" w14:textId="77777777" w:rsidR="009A74A7" w:rsidRPr="00183DD8" w:rsidRDefault="009A74A7" w:rsidP="00BA5CBD">
            <w:pPr>
              <w:jc w:val="center"/>
            </w:pPr>
            <w:r w:rsidRPr="00183DD8">
              <w:t>43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5F440" w14:textId="77777777" w:rsidR="009A74A7" w:rsidRPr="00183DD8" w:rsidRDefault="009A74A7" w:rsidP="00BA5CBD">
            <w:pPr>
              <w:jc w:val="center"/>
            </w:pPr>
            <w:r w:rsidRPr="00183DD8">
              <w:t>0.550±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7F2FF" w14:textId="77777777" w:rsidR="009A74A7" w:rsidRPr="00183DD8" w:rsidRDefault="009A74A7" w:rsidP="00BA5CBD">
            <w:pPr>
              <w:jc w:val="center"/>
            </w:pPr>
            <w:r w:rsidRPr="00183DD8">
              <w:t>0.650±0.0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FFDE" w14:textId="77777777" w:rsidR="009A74A7" w:rsidRPr="00183DD8" w:rsidRDefault="009A74A7" w:rsidP="00BA5CBD">
            <w:pPr>
              <w:jc w:val="center"/>
            </w:pPr>
            <w:r w:rsidRPr="00183DD8">
              <w:t>65±5</w:t>
            </w:r>
          </w:p>
        </w:tc>
      </w:tr>
      <w:tr w:rsidR="009A74A7" w:rsidRPr="00183DD8" w14:paraId="626CEE52" w14:textId="77777777" w:rsidTr="00BA5CBD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10F0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Rat 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BE53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48A6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9E19E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53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5804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0.09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87B1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0.49±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5CE8" w14:textId="77777777" w:rsidR="009A74A7" w:rsidRPr="00183DD8" w:rsidRDefault="009A74A7" w:rsidP="00BA5CBD">
            <w:pPr>
              <w:spacing w:after="120"/>
              <w:jc w:val="center"/>
            </w:pPr>
            <w:r w:rsidRPr="00183DD8">
              <w:t>39±4</w:t>
            </w:r>
          </w:p>
        </w:tc>
      </w:tr>
      <w:tr w:rsidR="009A74A7" w:rsidRPr="00183DD8" w14:paraId="4481D463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FFA8EB" w14:textId="77777777" w:rsidR="009A74A7" w:rsidRPr="00183DD8" w:rsidRDefault="009A74A7" w:rsidP="00BA5CBD">
            <w:pPr>
              <w:rPr>
                <w:b/>
              </w:rPr>
            </w:pPr>
            <w:r w:rsidRPr="00183DD8">
              <w:rPr>
                <w:b/>
              </w:rPr>
              <w:t>Mal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FFECC6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2B6AFA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B3ED2E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9F015C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0405CE" w14:textId="77777777" w:rsidR="009A74A7" w:rsidRPr="00183DD8" w:rsidRDefault="009A74A7" w:rsidP="00BA5CBD">
            <w:pPr>
              <w:rPr>
                <w:b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5F9271" w14:textId="77777777" w:rsidR="009A74A7" w:rsidRPr="00183DD8" w:rsidRDefault="009A74A7" w:rsidP="00BA5CBD">
            <w:pPr>
              <w:rPr>
                <w:b/>
              </w:rPr>
            </w:pPr>
          </w:p>
        </w:tc>
      </w:tr>
      <w:tr w:rsidR="009A74A7" w:rsidRPr="00183DD8" w14:paraId="3EB38D8E" w14:textId="77777777" w:rsidTr="00BA5CBD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BDC3EA" w14:textId="77777777" w:rsidR="009A74A7" w:rsidRPr="00183DD8" w:rsidRDefault="009A74A7" w:rsidP="00BA5CBD">
            <w:pPr>
              <w:jc w:val="center"/>
            </w:pPr>
            <w:r w:rsidRPr="00183DD8">
              <w:t>Rat 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11BBB3" w14:textId="77777777" w:rsidR="009A74A7" w:rsidRPr="00183DD8" w:rsidRDefault="009A74A7" w:rsidP="00BA5CBD">
            <w:pPr>
              <w:jc w:val="center"/>
            </w:pPr>
            <w:r w:rsidRPr="00183DD8">
              <w:t>49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5ABE1B" w14:textId="77777777" w:rsidR="009A74A7" w:rsidRPr="00183DD8" w:rsidRDefault="009A74A7" w:rsidP="00BA5CBD">
            <w:pPr>
              <w:jc w:val="center"/>
            </w:pPr>
            <w:r w:rsidRPr="00183DD8">
              <w:t>4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3C0A37" w14:textId="77777777" w:rsidR="009A74A7" w:rsidRPr="00183DD8" w:rsidRDefault="009A74A7" w:rsidP="00BA5CBD">
            <w:pPr>
              <w:jc w:val="center"/>
            </w:pPr>
            <w:r w:rsidRPr="00183DD8">
              <w:t>36±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60DC37" w14:textId="77777777" w:rsidR="009A74A7" w:rsidRPr="00183DD8" w:rsidRDefault="009A74A7" w:rsidP="00BA5CBD">
            <w:pPr>
              <w:jc w:val="center"/>
            </w:pPr>
            <w:r w:rsidRPr="00183DD8">
              <w:t>0.7±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ECE3C0" w14:textId="77777777" w:rsidR="009A74A7" w:rsidRPr="00183DD8" w:rsidRDefault="009A74A7" w:rsidP="00BA5CBD">
            <w:pPr>
              <w:jc w:val="center"/>
            </w:pPr>
            <w:r w:rsidRPr="00183DD8">
              <w:t>0.6±0.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EA1850" w14:textId="77777777" w:rsidR="009A74A7" w:rsidRPr="00183DD8" w:rsidRDefault="009A74A7" w:rsidP="00BA5CBD">
            <w:pPr>
              <w:jc w:val="center"/>
            </w:pPr>
            <w:r w:rsidRPr="00183DD8">
              <w:t>53±1</w:t>
            </w:r>
          </w:p>
        </w:tc>
      </w:tr>
      <w:tr w:rsidR="009A74A7" w:rsidRPr="00183DD8" w14:paraId="42DB5155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A47EC" w14:textId="77777777" w:rsidR="009A74A7" w:rsidRPr="00183DD8" w:rsidRDefault="009A74A7" w:rsidP="00BA5CBD">
            <w:pPr>
              <w:jc w:val="center"/>
            </w:pPr>
            <w:r w:rsidRPr="00183DD8">
              <w:t>Rat 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5D938" w14:textId="77777777" w:rsidR="009A74A7" w:rsidRPr="00183DD8" w:rsidRDefault="009A74A7" w:rsidP="00BA5CBD">
            <w:pPr>
              <w:jc w:val="center"/>
            </w:pPr>
            <w:r w:rsidRPr="00183DD8">
              <w:t>4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ADA76" w14:textId="77777777" w:rsidR="009A74A7" w:rsidRPr="00183DD8" w:rsidRDefault="009A74A7" w:rsidP="00BA5CBD">
            <w:pPr>
              <w:jc w:val="center"/>
            </w:pPr>
            <w:r w:rsidRPr="00183DD8">
              <w:t>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BC5A7" w14:textId="77777777" w:rsidR="009A74A7" w:rsidRPr="00183DD8" w:rsidRDefault="009A74A7" w:rsidP="00BA5CBD">
            <w:pPr>
              <w:jc w:val="center"/>
            </w:pPr>
            <w:r w:rsidRPr="00183DD8">
              <w:t>40±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A478B" w14:textId="77777777" w:rsidR="009A74A7" w:rsidRPr="00183DD8" w:rsidRDefault="009A74A7" w:rsidP="00BA5CBD">
            <w:pPr>
              <w:jc w:val="center"/>
            </w:pPr>
            <w:r w:rsidRPr="00183DD8">
              <w:t>0.31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7A252" w14:textId="77777777" w:rsidR="009A74A7" w:rsidRPr="00183DD8" w:rsidRDefault="009A74A7" w:rsidP="00BA5CBD">
            <w:pPr>
              <w:jc w:val="center"/>
            </w:pPr>
            <w:r w:rsidRPr="00183DD8">
              <w:t>1.16±0.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B0352" w14:textId="77777777" w:rsidR="009A74A7" w:rsidRPr="00183DD8" w:rsidRDefault="009A74A7" w:rsidP="00BA5CBD">
            <w:pPr>
              <w:jc w:val="center"/>
            </w:pPr>
            <w:r w:rsidRPr="00183DD8">
              <w:t>68±9</w:t>
            </w:r>
          </w:p>
        </w:tc>
      </w:tr>
      <w:tr w:rsidR="009A74A7" w:rsidRPr="00183DD8" w14:paraId="1895E250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BFCF9" w14:textId="77777777" w:rsidR="009A74A7" w:rsidRPr="00183DD8" w:rsidRDefault="009A74A7" w:rsidP="00BA5CBD">
            <w:pPr>
              <w:jc w:val="center"/>
            </w:pPr>
            <w:r w:rsidRPr="00183DD8">
              <w:t>Rat 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4C728" w14:textId="77777777" w:rsidR="009A74A7" w:rsidRPr="00183DD8" w:rsidRDefault="009A74A7" w:rsidP="00BA5CBD">
            <w:pPr>
              <w:jc w:val="center"/>
            </w:pPr>
            <w:r w:rsidRPr="00183DD8">
              <w:t>4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9162F" w14:textId="77777777" w:rsidR="009A74A7" w:rsidRPr="00183DD8" w:rsidRDefault="009A74A7" w:rsidP="00BA5CBD">
            <w:pPr>
              <w:jc w:val="center"/>
            </w:pPr>
            <w:r w:rsidRPr="00183DD8"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4DBF1" w14:textId="77777777" w:rsidR="009A74A7" w:rsidRPr="00183DD8" w:rsidRDefault="009A74A7" w:rsidP="00BA5CBD">
            <w:pPr>
              <w:jc w:val="center"/>
            </w:pPr>
            <w:r w:rsidRPr="00183DD8">
              <w:t>78±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6A8B5" w14:textId="77777777" w:rsidR="009A74A7" w:rsidRPr="00183DD8" w:rsidRDefault="009A74A7" w:rsidP="00BA5CBD">
            <w:pPr>
              <w:jc w:val="center"/>
            </w:pPr>
            <w:r w:rsidRPr="00183DD8">
              <w:t>0.16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300D8" w14:textId="77777777" w:rsidR="009A74A7" w:rsidRPr="00183DD8" w:rsidRDefault="009A74A7" w:rsidP="00BA5CBD">
            <w:pPr>
              <w:jc w:val="center"/>
            </w:pPr>
            <w:r w:rsidRPr="00183DD8">
              <w:t>0.47±0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4372E" w14:textId="77777777" w:rsidR="009A74A7" w:rsidRPr="00183DD8" w:rsidRDefault="009A74A7" w:rsidP="00BA5CBD">
            <w:pPr>
              <w:jc w:val="center"/>
            </w:pPr>
            <w:r w:rsidRPr="00183DD8">
              <w:t>63±21</w:t>
            </w:r>
          </w:p>
        </w:tc>
      </w:tr>
      <w:tr w:rsidR="009A74A7" w:rsidRPr="00183DD8" w14:paraId="5E406D0A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7E19E" w14:textId="77777777" w:rsidR="009A74A7" w:rsidRPr="00183DD8" w:rsidRDefault="009A74A7" w:rsidP="00BA5CBD">
            <w:pPr>
              <w:jc w:val="center"/>
            </w:pPr>
            <w:r w:rsidRPr="00183DD8">
              <w:t>Rat 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739F9" w14:textId="77777777" w:rsidR="009A74A7" w:rsidRPr="00183DD8" w:rsidRDefault="009A74A7" w:rsidP="00BA5CBD">
            <w:pPr>
              <w:jc w:val="center"/>
            </w:pPr>
            <w:r w:rsidRPr="00183DD8">
              <w:t>5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7DB8D" w14:textId="77777777" w:rsidR="009A74A7" w:rsidRPr="00183DD8" w:rsidRDefault="009A74A7" w:rsidP="00BA5CBD">
            <w:pPr>
              <w:jc w:val="center"/>
            </w:pPr>
            <w:r w:rsidRPr="00183DD8">
              <w:t>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E7EC0" w14:textId="77777777" w:rsidR="009A74A7" w:rsidRPr="00183DD8" w:rsidRDefault="009A74A7" w:rsidP="00BA5CBD">
            <w:pPr>
              <w:jc w:val="center"/>
            </w:pPr>
            <w:r w:rsidRPr="00183DD8">
              <w:t>40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14D03" w14:textId="77777777" w:rsidR="009A74A7" w:rsidRPr="00183DD8" w:rsidRDefault="009A74A7" w:rsidP="00BA5CBD">
            <w:pPr>
              <w:jc w:val="center"/>
            </w:pPr>
            <w:r w:rsidRPr="00183DD8">
              <w:t>0.050±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44DF2" w14:textId="77777777" w:rsidR="009A74A7" w:rsidRPr="00183DD8" w:rsidRDefault="009A74A7" w:rsidP="00BA5CBD">
            <w:pPr>
              <w:jc w:val="center"/>
            </w:pPr>
            <w:r w:rsidRPr="00183DD8">
              <w:t>0.46±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F1F4B" w14:textId="77777777" w:rsidR="009A74A7" w:rsidRPr="00183DD8" w:rsidRDefault="009A74A7" w:rsidP="00BA5CBD">
            <w:pPr>
              <w:jc w:val="center"/>
            </w:pPr>
            <w:r w:rsidRPr="00183DD8">
              <w:t>24±3</w:t>
            </w:r>
          </w:p>
        </w:tc>
      </w:tr>
      <w:tr w:rsidR="009A74A7" w:rsidRPr="00183DD8" w14:paraId="19E83EAF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40EF1" w14:textId="77777777" w:rsidR="009A74A7" w:rsidRPr="00183DD8" w:rsidRDefault="009A74A7" w:rsidP="00BA5CBD">
            <w:pPr>
              <w:jc w:val="center"/>
            </w:pPr>
            <w:r w:rsidRPr="00183DD8">
              <w:t>Rat 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E2C7B" w14:textId="77777777" w:rsidR="009A74A7" w:rsidRPr="00183DD8" w:rsidRDefault="009A74A7" w:rsidP="00BA5CBD">
            <w:pPr>
              <w:jc w:val="center"/>
            </w:pPr>
            <w:r w:rsidRPr="00183DD8">
              <w:t>5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D7154" w14:textId="77777777" w:rsidR="009A74A7" w:rsidRPr="00183DD8" w:rsidRDefault="009A74A7" w:rsidP="00BA5CBD">
            <w:pPr>
              <w:jc w:val="center"/>
            </w:pPr>
            <w:r w:rsidRPr="00183DD8">
              <w:t>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18D16" w14:textId="77777777" w:rsidR="009A74A7" w:rsidRPr="00183DD8" w:rsidRDefault="009A74A7" w:rsidP="00BA5CBD">
            <w:pPr>
              <w:jc w:val="center"/>
            </w:pPr>
            <w:r w:rsidRPr="00183DD8">
              <w:t>40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E82A6" w14:textId="77777777" w:rsidR="009A74A7" w:rsidRPr="00183DD8" w:rsidRDefault="009A74A7" w:rsidP="00BA5CBD">
            <w:pPr>
              <w:jc w:val="center"/>
            </w:pPr>
            <w:r w:rsidRPr="00183DD8">
              <w:t>0.31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6E53C" w14:textId="77777777" w:rsidR="009A74A7" w:rsidRPr="00183DD8" w:rsidRDefault="009A74A7" w:rsidP="00BA5CBD">
            <w:pPr>
              <w:jc w:val="center"/>
            </w:pPr>
            <w:r w:rsidRPr="00183DD8">
              <w:t>1.07±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4FADA" w14:textId="77777777" w:rsidR="009A74A7" w:rsidRPr="00183DD8" w:rsidRDefault="009A74A7" w:rsidP="00BA5CBD">
            <w:pPr>
              <w:jc w:val="center"/>
            </w:pPr>
            <w:r w:rsidRPr="00183DD8">
              <w:t>65±2</w:t>
            </w:r>
          </w:p>
        </w:tc>
      </w:tr>
      <w:tr w:rsidR="009A74A7" w:rsidRPr="00183DD8" w14:paraId="2DCA684B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98FF8" w14:textId="77777777" w:rsidR="009A74A7" w:rsidRPr="00183DD8" w:rsidRDefault="009A74A7" w:rsidP="00BA5CBD">
            <w:pPr>
              <w:jc w:val="center"/>
            </w:pPr>
            <w:r w:rsidRPr="00183DD8">
              <w:t>Rat 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51979" w14:textId="77777777" w:rsidR="009A74A7" w:rsidRPr="00183DD8" w:rsidRDefault="009A74A7" w:rsidP="00BA5CBD">
            <w:pPr>
              <w:jc w:val="center"/>
            </w:pPr>
            <w:r w:rsidRPr="00183DD8">
              <w:t>5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F24E0" w14:textId="77777777" w:rsidR="009A74A7" w:rsidRPr="00183DD8" w:rsidRDefault="009A74A7" w:rsidP="00BA5CBD">
            <w:pPr>
              <w:jc w:val="center"/>
            </w:pPr>
            <w:r w:rsidRPr="00183DD8">
              <w:t>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69120" w14:textId="77777777" w:rsidR="009A74A7" w:rsidRPr="00183DD8" w:rsidRDefault="009A74A7" w:rsidP="00BA5CBD">
            <w:pPr>
              <w:jc w:val="center"/>
            </w:pPr>
            <w:r w:rsidRPr="00183DD8">
              <w:t>68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A33BF" w14:textId="77777777" w:rsidR="009A74A7" w:rsidRPr="00183DD8" w:rsidRDefault="009A74A7" w:rsidP="00BA5CBD">
            <w:pPr>
              <w:jc w:val="center"/>
            </w:pPr>
            <w:r w:rsidRPr="00183DD8">
              <w:t>0.120±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FE5EE" w14:textId="77777777" w:rsidR="009A74A7" w:rsidRPr="00183DD8" w:rsidRDefault="009A74A7" w:rsidP="00BA5CBD">
            <w:pPr>
              <w:jc w:val="center"/>
            </w:pPr>
            <w:r w:rsidRPr="00183DD8">
              <w:t>0.58±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49023" w14:textId="77777777" w:rsidR="009A74A7" w:rsidRPr="00183DD8" w:rsidRDefault="009A74A7" w:rsidP="00BA5CBD">
            <w:pPr>
              <w:jc w:val="center"/>
            </w:pPr>
            <w:r w:rsidRPr="00183DD8">
              <w:t>59±2</w:t>
            </w:r>
          </w:p>
        </w:tc>
      </w:tr>
      <w:tr w:rsidR="009A74A7" w:rsidRPr="00183DD8" w14:paraId="606109B6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FD1AC" w14:textId="77777777" w:rsidR="009A74A7" w:rsidRPr="00183DD8" w:rsidRDefault="009A74A7" w:rsidP="00BA5CBD">
            <w:pPr>
              <w:jc w:val="center"/>
            </w:pPr>
            <w:r w:rsidRPr="00183DD8">
              <w:t>Rat 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B97CF" w14:textId="77777777" w:rsidR="009A74A7" w:rsidRPr="00183DD8" w:rsidRDefault="009A74A7" w:rsidP="00BA5CBD">
            <w:pPr>
              <w:jc w:val="center"/>
            </w:pPr>
            <w:r w:rsidRPr="00183DD8">
              <w:t>5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BE8B8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BB2E2" w14:textId="77777777" w:rsidR="009A74A7" w:rsidRPr="00183DD8" w:rsidRDefault="009A74A7" w:rsidP="00BA5CBD">
            <w:pPr>
              <w:jc w:val="center"/>
            </w:pPr>
            <w:r w:rsidRPr="00183DD8">
              <w:t>76±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A725B" w14:textId="77777777" w:rsidR="009A74A7" w:rsidRPr="00183DD8" w:rsidRDefault="009A74A7" w:rsidP="00BA5CBD">
            <w:pPr>
              <w:jc w:val="center"/>
            </w:pPr>
            <w:r w:rsidRPr="00183DD8">
              <w:t>0.33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1AFE7" w14:textId="77777777" w:rsidR="009A74A7" w:rsidRPr="00183DD8" w:rsidRDefault="009A74A7" w:rsidP="00BA5CBD">
            <w:pPr>
              <w:jc w:val="center"/>
            </w:pPr>
            <w:r w:rsidRPr="00183DD8">
              <w:t>0.41±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5F628" w14:textId="77777777" w:rsidR="009A74A7" w:rsidRPr="00183DD8" w:rsidRDefault="009A74A7" w:rsidP="00BA5CBD">
            <w:pPr>
              <w:jc w:val="center"/>
            </w:pPr>
            <w:r w:rsidRPr="00183DD8">
              <w:t>77±2</w:t>
            </w:r>
          </w:p>
        </w:tc>
      </w:tr>
      <w:tr w:rsidR="009A74A7" w:rsidRPr="00183DD8" w14:paraId="40CE2A34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E7944" w14:textId="77777777" w:rsidR="009A74A7" w:rsidRPr="00183DD8" w:rsidRDefault="009A74A7" w:rsidP="00BA5CBD">
            <w:pPr>
              <w:jc w:val="center"/>
            </w:pPr>
            <w:r w:rsidRPr="00183DD8">
              <w:t>Rat 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ED9A0" w14:textId="77777777" w:rsidR="009A74A7" w:rsidRPr="00183DD8" w:rsidRDefault="009A74A7" w:rsidP="00BA5CBD">
            <w:pPr>
              <w:jc w:val="center"/>
            </w:pPr>
            <w:r w:rsidRPr="00183DD8">
              <w:t>4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FCA9B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C8355" w14:textId="77777777" w:rsidR="009A74A7" w:rsidRPr="00183DD8" w:rsidRDefault="009A74A7" w:rsidP="00BA5CBD">
            <w:pPr>
              <w:jc w:val="center"/>
            </w:pPr>
            <w:r w:rsidRPr="00183DD8">
              <w:t>62±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74AB8" w14:textId="77777777" w:rsidR="009A74A7" w:rsidRPr="00183DD8" w:rsidRDefault="009A74A7" w:rsidP="00BA5CBD">
            <w:pPr>
              <w:jc w:val="center"/>
            </w:pPr>
            <w:r w:rsidRPr="00183DD8">
              <w:t>0.43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A2B77" w14:textId="77777777" w:rsidR="009A74A7" w:rsidRPr="00183DD8" w:rsidRDefault="009A74A7" w:rsidP="00BA5CBD">
            <w:pPr>
              <w:jc w:val="center"/>
            </w:pPr>
            <w:r w:rsidRPr="00183DD8">
              <w:t>0.43±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25E07" w14:textId="77777777" w:rsidR="009A74A7" w:rsidRPr="00183DD8" w:rsidRDefault="009A74A7" w:rsidP="00BA5CBD">
            <w:pPr>
              <w:jc w:val="center"/>
            </w:pPr>
            <w:r w:rsidRPr="00183DD8">
              <w:t>72±4</w:t>
            </w:r>
          </w:p>
        </w:tc>
      </w:tr>
      <w:tr w:rsidR="009A74A7" w:rsidRPr="00183DD8" w14:paraId="430CAE8C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5E9CD" w14:textId="77777777" w:rsidR="009A74A7" w:rsidRPr="00183DD8" w:rsidRDefault="009A74A7" w:rsidP="00BA5CBD">
            <w:pPr>
              <w:jc w:val="center"/>
            </w:pPr>
            <w:r w:rsidRPr="00183DD8">
              <w:t>Rat 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7404D" w14:textId="77777777" w:rsidR="009A74A7" w:rsidRPr="00183DD8" w:rsidRDefault="009A74A7" w:rsidP="00BA5CBD">
            <w:pPr>
              <w:jc w:val="center"/>
            </w:pPr>
            <w:r w:rsidRPr="00183DD8">
              <w:t>4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ABA38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6ADB8" w14:textId="77777777" w:rsidR="009A74A7" w:rsidRPr="00183DD8" w:rsidRDefault="009A74A7" w:rsidP="00BA5CBD">
            <w:pPr>
              <w:jc w:val="center"/>
            </w:pPr>
            <w:r w:rsidRPr="00183DD8">
              <w:t>70±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3283E" w14:textId="77777777" w:rsidR="009A74A7" w:rsidRPr="00183DD8" w:rsidRDefault="009A74A7" w:rsidP="00BA5CBD">
            <w:pPr>
              <w:jc w:val="center"/>
            </w:pPr>
            <w:r w:rsidRPr="00183DD8">
              <w:t>0.32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B7A93" w14:textId="77777777" w:rsidR="009A74A7" w:rsidRPr="00183DD8" w:rsidRDefault="009A74A7" w:rsidP="00BA5CBD">
            <w:pPr>
              <w:jc w:val="center"/>
            </w:pPr>
            <w:r w:rsidRPr="00183DD8">
              <w:t>0.68±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A2364" w14:textId="77777777" w:rsidR="009A74A7" w:rsidRPr="00183DD8" w:rsidRDefault="009A74A7" w:rsidP="00BA5CBD">
            <w:pPr>
              <w:jc w:val="center"/>
            </w:pPr>
            <w:r w:rsidRPr="00183DD8">
              <w:t>91±3</w:t>
            </w:r>
          </w:p>
        </w:tc>
      </w:tr>
      <w:tr w:rsidR="009A74A7" w:rsidRPr="00183DD8" w14:paraId="20BD65A5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112B7" w14:textId="77777777" w:rsidR="009A74A7" w:rsidRPr="00183DD8" w:rsidRDefault="009A74A7" w:rsidP="00BA5CBD">
            <w:pPr>
              <w:jc w:val="center"/>
            </w:pPr>
            <w:r w:rsidRPr="00183DD8">
              <w:lastRenderedPageBreak/>
              <w:t>Rat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7D8DC" w14:textId="77777777" w:rsidR="009A74A7" w:rsidRPr="00183DD8" w:rsidRDefault="009A74A7" w:rsidP="00BA5CBD">
            <w:pPr>
              <w:jc w:val="center"/>
            </w:pPr>
            <w:r w:rsidRPr="00183DD8">
              <w:t>5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75CB9" w14:textId="77777777" w:rsidR="009A74A7" w:rsidRPr="00183DD8" w:rsidRDefault="009A74A7" w:rsidP="00BA5CBD">
            <w:pPr>
              <w:jc w:val="center"/>
            </w:pPr>
            <w:r w:rsidRPr="00183DD8"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CCECA" w14:textId="77777777" w:rsidR="009A74A7" w:rsidRPr="00183DD8" w:rsidRDefault="009A74A7" w:rsidP="00BA5CBD">
            <w:pPr>
              <w:jc w:val="center"/>
            </w:pPr>
            <w:r w:rsidRPr="00183DD8">
              <w:t>32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1452" w14:textId="77777777" w:rsidR="009A74A7" w:rsidRPr="00183DD8" w:rsidRDefault="009A74A7" w:rsidP="00BA5CBD">
            <w:pPr>
              <w:jc w:val="center"/>
            </w:pPr>
            <w:r w:rsidRPr="00183DD8">
              <w:t>0.25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647DB" w14:textId="77777777" w:rsidR="009A74A7" w:rsidRPr="00183DD8" w:rsidRDefault="009A74A7" w:rsidP="00BA5CBD">
            <w:pPr>
              <w:jc w:val="center"/>
            </w:pPr>
            <w:r w:rsidRPr="00183DD8">
              <w:t>0.88±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F93FE" w14:textId="77777777" w:rsidR="009A74A7" w:rsidRPr="00183DD8" w:rsidRDefault="009A74A7" w:rsidP="00BA5CBD">
            <w:pPr>
              <w:jc w:val="center"/>
            </w:pPr>
            <w:r w:rsidRPr="00183DD8">
              <w:t>43±1</w:t>
            </w:r>
          </w:p>
        </w:tc>
      </w:tr>
      <w:tr w:rsidR="009A74A7" w:rsidRPr="00183DD8" w14:paraId="184FE302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133C6" w14:textId="77777777" w:rsidR="009A74A7" w:rsidRPr="00183DD8" w:rsidRDefault="009A74A7" w:rsidP="00BA5CBD">
            <w:pPr>
              <w:jc w:val="center"/>
            </w:pPr>
            <w:r w:rsidRPr="00183DD8">
              <w:t>Rat 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BFBAF" w14:textId="77777777" w:rsidR="009A74A7" w:rsidRPr="00183DD8" w:rsidRDefault="009A74A7" w:rsidP="00BA5CBD">
            <w:pPr>
              <w:jc w:val="center"/>
            </w:pPr>
            <w:r w:rsidRPr="00183DD8">
              <w:t>5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350BA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B5A2" w14:textId="77777777" w:rsidR="009A74A7" w:rsidRPr="00183DD8" w:rsidRDefault="009A74A7" w:rsidP="00BA5CBD">
            <w:pPr>
              <w:jc w:val="center"/>
            </w:pPr>
            <w:r w:rsidRPr="00183DD8">
              <w:t>52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0B4F6" w14:textId="77777777" w:rsidR="009A74A7" w:rsidRPr="00183DD8" w:rsidRDefault="009A74A7" w:rsidP="00BA5CBD">
            <w:pPr>
              <w:jc w:val="center"/>
            </w:pPr>
            <w:r w:rsidRPr="00183DD8">
              <w:t>0.120±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B022F" w14:textId="77777777" w:rsidR="009A74A7" w:rsidRPr="00183DD8" w:rsidRDefault="009A74A7" w:rsidP="00BA5CBD">
            <w:pPr>
              <w:jc w:val="center"/>
            </w:pPr>
            <w:r w:rsidRPr="00183DD8">
              <w:t>0.57±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F7D20" w14:textId="77777777" w:rsidR="009A74A7" w:rsidRPr="00183DD8" w:rsidRDefault="009A74A7" w:rsidP="00BA5CBD">
            <w:pPr>
              <w:jc w:val="center"/>
            </w:pPr>
            <w:r w:rsidRPr="00183DD8">
              <w:t>43±2</w:t>
            </w:r>
          </w:p>
        </w:tc>
      </w:tr>
      <w:tr w:rsidR="009A74A7" w:rsidRPr="00183DD8" w14:paraId="027EA287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487E9" w14:textId="77777777" w:rsidR="009A74A7" w:rsidRPr="00183DD8" w:rsidRDefault="009A74A7" w:rsidP="00BA5CBD">
            <w:pPr>
              <w:jc w:val="center"/>
            </w:pPr>
            <w:r w:rsidRPr="00183DD8">
              <w:t>Rat 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EDAB9" w14:textId="77777777" w:rsidR="009A74A7" w:rsidRPr="00183DD8" w:rsidRDefault="009A74A7" w:rsidP="00BA5CBD">
            <w:pPr>
              <w:jc w:val="center"/>
            </w:pPr>
            <w:r w:rsidRPr="00183DD8">
              <w:t>5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9C651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A0CD5" w14:textId="77777777" w:rsidR="009A74A7" w:rsidRPr="00183DD8" w:rsidRDefault="009A74A7" w:rsidP="00BA5CBD">
            <w:pPr>
              <w:jc w:val="center"/>
            </w:pPr>
            <w:r w:rsidRPr="00183DD8">
              <w:t>40±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B2770" w14:textId="77777777" w:rsidR="009A74A7" w:rsidRPr="00183DD8" w:rsidRDefault="009A74A7" w:rsidP="00BA5CBD">
            <w:pPr>
              <w:jc w:val="center"/>
            </w:pPr>
            <w:r w:rsidRPr="00183DD8">
              <w:t>0.10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4C849" w14:textId="77777777" w:rsidR="009A74A7" w:rsidRPr="00183DD8" w:rsidRDefault="009A74A7" w:rsidP="00BA5CBD">
            <w:pPr>
              <w:jc w:val="center"/>
            </w:pPr>
            <w:r w:rsidRPr="00183DD8">
              <w:t>1.51±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44EC4" w14:textId="77777777" w:rsidR="009A74A7" w:rsidRPr="00183DD8" w:rsidRDefault="009A74A7" w:rsidP="00BA5CBD">
            <w:pPr>
              <w:jc w:val="center"/>
            </w:pPr>
            <w:r w:rsidRPr="00183DD8">
              <w:t>64±2</w:t>
            </w:r>
          </w:p>
        </w:tc>
      </w:tr>
      <w:tr w:rsidR="009A74A7" w:rsidRPr="00183DD8" w14:paraId="6922A20E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DC90B" w14:textId="77777777" w:rsidR="009A74A7" w:rsidRPr="00183DD8" w:rsidRDefault="009A74A7" w:rsidP="00BA5CBD">
            <w:pPr>
              <w:jc w:val="center"/>
            </w:pPr>
            <w:r w:rsidRPr="00183DD8">
              <w:t>Rat 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68716" w14:textId="77777777" w:rsidR="009A74A7" w:rsidRPr="00183DD8" w:rsidRDefault="009A74A7" w:rsidP="00BA5CBD">
            <w:pPr>
              <w:jc w:val="center"/>
            </w:pPr>
            <w:r w:rsidRPr="00183DD8">
              <w:t>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92A8B" w14:textId="77777777" w:rsidR="009A74A7" w:rsidRPr="00183DD8" w:rsidRDefault="009A74A7" w:rsidP="00BA5CBD">
            <w:pPr>
              <w:jc w:val="center"/>
            </w:pPr>
            <w:r w:rsidRPr="00183DD8"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1B7EA" w14:textId="77777777" w:rsidR="009A74A7" w:rsidRPr="00183DD8" w:rsidRDefault="009A74A7" w:rsidP="00BA5CBD">
            <w:pPr>
              <w:jc w:val="center"/>
            </w:pPr>
            <w:r w:rsidRPr="00183DD8">
              <w:t>62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9664B" w14:textId="77777777" w:rsidR="009A74A7" w:rsidRPr="00183DD8" w:rsidRDefault="009A74A7" w:rsidP="00BA5CBD">
            <w:pPr>
              <w:jc w:val="center"/>
            </w:pPr>
            <w:r w:rsidRPr="00183DD8">
              <w:t>0.10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646BA" w14:textId="77777777" w:rsidR="009A74A7" w:rsidRPr="00183DD8" w:rsidRDefault="009A74A7" w:rsidP="00BA5CBD">
            <w:pPr>
              <w:jc w:val="center"/>
            </w:pPr>
            <w:r w:rsidRPr="00183DD8">
              <w:t>1.27±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4349A" w14:textId="77777777" w:rsidR="009A74A7" w:rsidRPr="00183DD8" w:rsidRDefault="009A74A7" w:rsidP="00BA5CBD">
            <w:pPr>
              <w:jc w:val="center"/>
            </w:pPr>
            <w:r w:rsidRPr="00183DD8">
              <w:t>88±15</w:t>
            </w:r>
          </w:p>
        </w:tc>
      </w:tr>
      <w:tr w:rsidR="009A74A7" w:rsidRPr="00183DD8" w14:paraId="02F1E883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FD012" w14:textId="77777777" w:rsidR="009A74A7" w:rsidRPr="00183DD8" w:rsidRDefault="009A74A7" w:rsidP="00BA5CBD">
            <w:pPr>
              <w:jc w:val="center"/>
            </w:pPr>
            <w:r w:rsidRPr="00183DD8">
              <w:t>Rat 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E2C57" w14:textId="77777777" w:rsidR="009A74A7" w:rsidRPr="00183DD8" w:rsidRDefault="009A74A7" w:rsidP="00BA5CBD">
            <w:pPr>
              <w:jc w:val="center"/>
            </w:pPr>
            <w:r w:rsidRPr="00183DD8">
              <w:t>5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7CB5D" w14:textId="77777777" w:rsidR="009A74A7" w:rsidRPr="00183DD8" w:rsidRDefault="009A74A7" w:rsidP="00BA5CBD">
            <w:pPr>
              <w:jc w:val="center"/>
            </w:pPr>
            <w:r w:rsidRPr="00183DD8">
              <w:t>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18CBE" w14:textId="77777777" w:rsidR="009A74A7" w:rsidRPr="00183DD8" w:rsidRDefault="009A74A7" w:rsidP="00BA5CBD">
            <w:pPr>
              <w:jc w:val="center"/>
            </w:pPr>
            <w:r w:rsidRPr="00183DD8">
              <w:t>37±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14CAF" w14:textId="77777777" w:rsidR="009A74A7" w:rsidRPr="00183DD8" w:rsidRDefault="009A74A7" w:rsidP="00BA5CBD">
            <w:pPr>
              <w:jc w:val="center"/>
            </w:pPr>
            <w:r w:rsidRPr="00183DD8">
              <w:t>0.6±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7B290" w14:textId="77777777" w:rsidR="009A74A7" w:rsidRPr="00183DD8" w:rsidRDefault="009A74A7" w:rsidP="00BA5CBD">
            <w:pPr>
              <w:jc w:val="center"/>
            </w:pPr>
            <w:r w:rsidRPr="00183DD8">
              <w:t>0.7±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A01C0" w14:textId="77777777" w:rsidR="009A74A7" w:rsidRPr="00183DD8" w:rsidRDefault="009A74A7" w:rsidP="00BA5CBD">
            <w:pPr>
              <w:jc w:val="center"/>
            </w:pPr>
            <w:r w:rsidRPr="00183DD8">
              <w:t>58±1</w:t>
            </w:r>
          </w:p>
        </w:tc>
      </w:tr>
      <w:tr w:rsidR="009A74A7" w:rsidRPr="00183DD8" w14:paraId="4E811BBD" w14:textId="77777777" w:rsidTr="00BA5CBD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71A131" w14:textId="77777777" w:rsidR="009A74A7" w:rsidRPr="00183DD8" w:rsidRDefault="009A74A7" w:rsidP="00BA5CBD">
            <w:pPr>
              <w:jc w:val="center"/>
            </w:pPr>
            <w:r w:rsidRPr="00183DD8">
              <w:t>Rat 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417FBD" w14:textId="77777777" w:rsidR="009A74A7" w:rsidRPr="00183DD8" w:rsidRDefault="009A74A7" w:rsidP="00BA5CBD">
            <w:pPr>
              <w:jc w:val="center"/>
            </w:pPr>
            <w:r w:rsidRPr="00183DD8">
              <w:t>4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CE4336" w14:textId="77777777" w:rsidR="009A74A7" w:rsidRPr="00183DD8" w:rsidRDefault="009A74A7" w:rsidP="00BA5CBD">
            <w:pPr>
              <w:jc w:val="center"/>
            </w:pPr>
            <w:r w:rsidRPr="00183DD8">
              <w:t>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F54861" w14:textId="77777777" w:rsidR="009A74A7" w:rsidRPr="00183DD8" w:rsidRDefault="009A74A7" w:rsidP="00BA5CBD">
            <w:pPr>
              <w:jc w:val="center"/>
            </w:pPr>
            <w:r w:rsidRPr="00183DD8">
              <w:t>76±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6A24E" w14:textId="77777777" w:rsidR="009A74A7" w:rsidRPr="00183DD8" w:rsidRDefault="009A74A7" w:rsidP="00BA5CBD">
            <w:pPr>
              <w:jc w:val="center"/>
            </w:pPr>
            <w:r w:rsidRPr="00183DD8">
              <w:t>0.28±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ED67EC" w14:textId="77777777" w:rsidR="009A74A7" w:rsidRPr="00183DD8" w:rsidRDefault="009A74A7" w:rsidP="00BA5CBD">
            <w:pPr>
              <w:jc w:val="center"/>
            </w:pPr>
            <w:r w:rsidRPr="00183DD8">
              <w:t>0.77±0.0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B89D8E" w14:textId="77777777" w:rsidR="009A74A7" w:rsidRPr="00183DD8" w:rsidRDefault="009A74A7" w:rsidP="00BA5CBD">
            <w:pPr>
              <w:jc w:val="center"/>
            </w:pPr>
            <w:r w:rsidRPr="00183DD8">
              <w:t>104±3</w:t>
            </w:r>
          </w:p>
        </w:tc>
      </w:tr>
    </w:tbl>
    <w:p w14:paraId="4A12029E" w14:textId="77777777" w:rsidR="009A74A7" w:rsidRPr="00183DD8" w:rsidRDefault="009A74A7" w:rsidP="009A74A7">
      <w:pPr>
        <w:rPr>
          <w:rFonts w:eastAsia="MS Gothic"/>
          <w:bCs/>
          <w:color w:val="000000"/>
        </w:rPr>
      </w:pPr>
      <w:proofErr w:type="spellStart"/>
      <w:proofErr w:type="gramStart"/>
      <w:r w:rsidRPr="00183DD8">
        <w:rPr>
          <w:rFonts w:eastAsia="MS Gothic"/>
          <w:bCs/>
          <w:color w:val="000000"/>
          <w:vertAlign w:val="superscript"/>
        </w:rPr>
        <w:t>a</w:t>
      </w:r>
      <w:proofErr w:type="spellEnd"/>
      <w:proofErr w:type="gramEnd"/>
      <w:r w:rsidRPr="00183DD8">
        <w:rPr>
          <w:rFonts w:eastAsia="MS Gothic"/>
          <w:bCs/>
          <w:color w:val="000000"/>
          <w:vertAlign w:val="superscript"/>
        </w:rPr>
        <w:t xml:space="preserve"> </w:t>
      </w:r>
      <w:r w:rsidRPr="00183DD8">
        <w:rPr>
          <w:rFonts w:eastAsia="MS Gothic"/>
          <w:bCs/>
          <w:color w:val="000000"/>
        </w:rPr>
        <w:t>Errors correspond to 95% confidence intervals determined using Student’s t-test.</w:t>
      </w:r>
    </w:p>
    <w:p w14:paraId="2FFB42E3" w14:textId="77777777" w:rsidR="009A74A7" w:rsidRDefault="009A74A7" w:rsidP="009A74A7">
      <w:pPr>
        <w:pStyle w:val="EndNoteBibliography"/>
        <w:rPr>
          <w:rFonts w:eastAsia="MS Gothic"/>
          <w:bCs/>
          <w:color w:val="000000"/>
        </w:rPr>
      </w:pPr>
      <w:r w:rsidRPr="00183DD8">
        <w:rPr>
          <w:rFonts w:eastAsia="MS Gothic"/>
          <w:bCs/>
          <w:color w:val="000000"/>
          <w:vertAlign w:val="superscript"/>
        </w:rPr>
        <w:t xml:space="preserve">b </w:t>
      </w:r>
      <w:r w:rsidRPr="00183DD8">
        <w:rPr>
          <w:rFonts w:eastAsia="MS Gothic"/>
          <w:bCs/>
          <w:color w:val="000000"/>
        </w:rPr>
        <w:t>BSA values computed using the equation: BSA = 9.83x(Weight)</w:t>
      </w:r>
      <w:r w:rsidRPr="00183DD8">
        <w:rPr>
          <w:rFonts w:eastAsia="MS Gothic"/>
          <w:bCs/>
          <w:color w:val="000000"/>
          <w:vertAlign w:val="superscript"/>
        </w:rPr>
        <w:t>2/3</w:t>
      </w:r>
      <w:r w:rsidRPr="00183DD8">
        <w:rPr>
          <w:rFonts w:eastAsia="MS Gothic"/>
          <w:bCs/>
          <w:color w:val="000000"/>
        </w:rPr>
        <w:t>, taken from</w:t>
      </w:r>
      <w:r>
        <w:rPr>
          <w:rFonts w:eastAsia="MS Gothic"/>
          <w:bCs/>
          <w:color w:val="000000"/>
        </w:rPr>
        <w:t xml:space="preserve"> </w:t>
      </w:r>
      <w:r>
        <w:rPr>
          <w:rFonts w:eastAsia="MS Gothic"/>
          <w:bCs/>
          <w:color w:val="000000"/>
        </w:rPr>
        <w:fldChar w:fldCharType="begin"/>
      </w:r>
      <w:r>
        <w:rPr>
          <w:rFonts w:eastAsia="MS Gothic"/>
          <w:bCs/>
          <w:color w:val="000000"/>
        </w:rPr>
        <w:instrText xml:space="preserve"> ADDIN EN.CITE &lt;EndNote&gt;&lt;Cite&gt;&lt;Author&gt;Gouma&lt;/Author&gt;&lt;Year&gt;2012&lt;/Year&gt;&lt;RecNum&gt;68&lt;/RecNum&gt;&lt;DisplayText&gt;(Gouma et al., 2012)&lt;/DisplayText&gt;&lt;record&gt;&lt;rec-number&gt;68&lt;/rec-number&gt;&lt;foreign-keys&gt;&lt;key app="EN" db-id="p9tzsz0ptdvrtye59tbvp0tmt29veav2p2p5" timestamp="1528389905"&gt;68&lt;/key&gt;&lt;/foreign-keys&gt;&lt;ref-type name="Journal Article"&gt;17&lt;/ref-type&gt;&lt;contributors&gt;&lt;authors&gt;&lt;author&gt;Gouma, E.&lt;/author&gt;&lt;author&gt;Simos, Y.&lt;/author&gt;&lt;author&gt;Verginadis, I.&lt;/author&gt;&lt;author&gt;Lykoudis, E.&lt;/author&gt;&lt;author&gt;Evangelou, A.&lt;/author&gt;&lt;author&gt;Karkabounas, S.&lt;/author&gt;&lt;/authors&gt;&lt;/contributors&gt;&lt;auth-address&gt;Laboratory of Physiology, University of Ioannina, 45110 Ioannina, Greece. efgkouma@yahoo.gr&lt;/auth-address&gt;&lt;titles&gt;&lt;title&gt;A simple procedure for estimation of total body surface area and determination of a new value of Meeh&amp;apos;s constant in rats&lt;/title&gt;&lt;secondary-title&gt;Lab Anim&lt;/secondary-title&gt;&lt;/titles&gt;&lt;periodical&gt;&lt;full-title&gt;Lab Anim&lt;/full-title&gt;&lt;/periodical&gt;&lt;pages&gt;40-5&lt;/pages&gt;&lt;volume&gt;46&lt;/volume&gt;&lt;number&gt;1&lt;/number&gt;&lt;keywords&gt;&lt;keyword&gt;Animals&lt;/keyword&gt;&lt;keyword&gt;Biometry&lt;/keyword&gt;&lt;keyword&gt;*Body Surface Area&lt;/keyword&gt;&lt;keyword&gt;Body Weight&lt;/keyword&gt;&lt;keyword&gt;Body Weights and Measures/instrumentation/*methods&lt;/keyword&gt;&lt;keyword&gt;Female&lt;/keyword&gt;&lt;keyword&gt;*Rats&lt;/keyword&gt;&lt;keyword&gt;Rats, Wistar&lt;/keyword&gt;&lt;/keywords&gt;&lt;dates&gt;&lt;year&gt;2012&lt;/year&gt;&lt;pub-dates&gt;&lt;date&gt;Jan&lt;/date&gt;&lt;/pub-dates&gt;&lt;/dates&gt;&lt;isbn&gt;1758-1117 (Electronic)&amp;#xD;0023-6772 (Linking)&lt;/isbn&gt;&lt;accession-num&gt;22008848&lt;/accession-num&gt;&lt;urls&gt;&lt;related-urls&gt;&lt;url&gt;https://www.ncbi.nlm.nih.gov/pubmed/22008848&lt;/url&gt;&lt;/related-urls&gt;&lt;/urls&gt;&lt;electronic-resource-num&gt;10.1258/la.2011.011021&lt;/electronic-resource-num&gt;&lt;/record&gt;&lt;/Cite&gt;&lt;/EndNote&gt;</w:instrText>
      </w:r>
      <w:r>
        <w:rPr>
          <w:rFonts w:eastAsia="MS Gothic"/>
          <w:bCs/>
          <w:color w:val="000000"/>
        </w:rPr>
        <w:fldChar w:fldCharType="separate"/>
      </w:r>
      <w:r>
        <w:rPr>
          <w:rFonts w:eastAsia="MS Gothic"/>
          <w:bCs/>
          <w:noProof/>
          <w:color w:val="000000"/>
        </w:rPr>
        <w:t>(Gouma et al., 2012)</w:t>
      </w:r>
      <w:r>
        <w:rPr>
          <w:rFonts w:eastAsia="MS Gothic"/>
          <w:bCs/>
          <w:color w:val="000000"/>
        </w:rPr>
        <w:fldChar w:fldCharType="end"/>
      </w:r>
      <w:r>
        <w:rPr>
          <w:rFonts w:eastAsia="MS Gothic"/>
          <w:bCs/>
          <w:color w:val="000000"/>
        </w:rPr>
        <w:t>.</w:t>
      </w:r>
      <w:r>
        <w:rPr>
          <w:rFonts w:eastAsia="MS Gothic"/>
          <w:bCs/>
          <w:color w:val="000000"/>
        </w:rPr>
        <w:br w:type="page"/>
      </w:r>
    </w:p>
    <w:p w14:paraId="5541CFFC" w14:textId="77777777" w:rsidR="009A74A7" w:rsidRPr="001D234B" w:rsidRDefault="009A74A7" w:rsidP="009A74A7">
      <w:pPr>
        <w:pStyle w:val="VDTableTitle"/>
        <w:spacing w:line="240" w:lineRule="auto"/>
      </w:pPr>
      <w:r w:rsidRPr="001D234B">
        <w:rPr>
          <w:b/>
        </w:rPr>
        <w:lastRenderedPageBreak/>
        <w:t>Table</w:t>
      </w:r>
      <w:r>
        <w:rPr>
          <w:b/>
        </w:rPr>
        <w:t xml:space="preserve"> S</w:t>
      </w:r>
      <w:r w:rsidRPr="001D234B">
        <w:rPr>
          <w:b/>
        </w:rPr>
        <w:t xml:space="preserve">2. </w:t>
      </w:r>
      <w:r w:rsidRPr="001D234B">
        <w:t>Pharmacokinetic parameters obtained by regression analysis of intravenous inj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792"/>
        <w:gridCol w:w="1036"/>
        <w:gridCol w:w="887"/>
        <w:gridCol w:w="1327"/>
        <w:gridCol w:w="1327"/>
        <w:gridCol w:w="980"/>
      </w:tblGrid>
      <w:tr w:rsidR="009A74A7" w:rsidRPr="001D234B" w14:paraId="34DDBD6F" w14:textId="77777777" w:rsidTr="00BA5CBD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D4E85D" w14:textId="77777777" w:rsidR="009A74A7" w:rsidRPr="001D234B" w:rsidRDefault="009A74A7" w:rsidP="00BA5CBD">
            <w:pPr>
              <w:rPr>
                <w:b/>
              </w:rPr>
            </w:pPr>
            <w:r w:rsidRPr="001D234B">
              <w:rPr>
                <w:b/>
              </w:rPr>
              <w:t>Femal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30E40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69E9D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FE67E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A5A8D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0807B" w14:textId="77777777" w:rsidR="009A74A7" w:rsidRPr="001D234B" w:rsidRDefault="009A74A7" w:rsidP="00BA5CBD">
            <w:pPr>
              <w:rPr>
                <w:b/>
              </w:rPr>
            </w:pPr>
          </w:p>
        </w:tc>
      </w:tr>
      <w:tr w:rsidR="009A74A7" w:rsidRPr="001D234B" w14:paraId="52C43014" w14:textId="77777777" w:rsidTr="00BA5CBD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B9217E" w14:textId="77777777" w:rsidR="009A74A7" w:rsidRPr="001D234B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I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6B445" w14:textId="77777777" w:rsidR="009A74A7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BSA</w:t>
            </w:r>
          </w:p>
          <w:p w14:paraId="497E7835" w14:textId="77777777" w:rsidR="009A74A7" w:rsidRPr="001D234B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>(c</w:t>
            </w:r>
            <w:r w:rsidRPr="00B242AC">
              <w:rPr>
                <w:b/>
              </w:rPr>
              <w:t>m</w:t>
            </w:r>
            <w:proofErr w:type="gramStart"/>
            <w:r w:rsidRPr="00B242AC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  <w:r>
              <w:rPr>
                <w:b/>
                <w:vertAlign w:val="superscript"/>
              </w:rPr>
              <w:t>b</w:t>
            </w:r>
            <w:proofErr w:type="gramEnd"/>
            <w:r w:rsidRPr="00B242AC">
              <w:rPr>
                <w:b/>
              </w:rPr>
              <w:t xml:space="preserve">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D66B7D" w14:textId="77777777" w:rsidR="009A74A7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Dose</w:t>
            </w:r>
          </w:p>
          <w:p w14:paraId="23E652E8" w14:textId="77777777" w:rsidR="009A74A7" w:rsidRPr="001D234B" w:rsidRDefault="009A74A7" w:rsidP="00BA5CBD">
            <w:pPr>
              <w:jc w:val="center"/>
              <w:rPr>
                <w:b/>
              </w:rPr>
            </w:pPr>
            <w:r>
              <w:rPr>
                <w:b/>
              </w:rPr>
              <w:t>(mg/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76679" w14:textId="77777777" w:rsidR="009A74A7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C</w:t>
            </w:r>
            <w:r w:rsidRPr="001D234B">
              <w:rPr>
                <w:b/>
                <w:vertAlign w:val="subscript"/>
              </w:rPr>
              <w:t>MAX</w:t>
            </w:r>
            <w:r w:rsidRPr="001D234B">
              <w:rPr>
                <w:b/>
              </w:rPr>
              <w:t xml:space="preserve"> </w:t>
            </w:r>
          </w:p>
          <w:p w14:paraId="74F301C7" w14:textId="77777777" w:rsidR="009A74A7" w:rsidRPr="001D234B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(µ</w:t>
            </w:r>
            <w:proofErr w:type="gramStart"/>
            <w:r w:rsidRPr="001D234B">
              <w:rPr>
                <w:b/>
              </w:rPr>
              <w:t>M)</w:t>
            </w:r>
            <w:r w:rsidRPr="001D234B"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8169F" w14:textId="77777777" w:rsidR="009A74A7" w:rsidRPr="001D234B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α (h)</w:t>
            </w:r>
            <w:r w:rsidRPr="001D234B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897D2" w14:textId="77777777" w:rsidR="009A74A7" w:rsidRPr="001D234B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  <w:i/>
              </w:rPr>
              <w:t>β</w:t>
            </w:r>
            <w:r w:rsidRPr="001D234B">
              <w:rPr>
                <w:b/>
              </w:rPr>
              <w:t xml:space="preserve"> (h)</w:t>
            </w:r>
            <w:r w:rsidRPr="001D234B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526C2" w14:textId="77777777" w:rsidR="009A74A7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 xml:space="preserve">AUC </w:t>
            </w:r>
          </w:p>
          <w:p w14:paraId="4C3CC7A7" w14:textId="77777777" w:rsidR="009A74A7" w:rsidRPr="001D234B" w:rsidRDefault="009A74A7" w:rsidP="00BA5CBD">
            <w:pPr>
              <w:jc w:val="center"/>
              <w:rPr>
                <w:b/>
              </w:rPr>
            </w:pPr>
            <w:r w:rsidRPr="001D234B">
              <w:rPr>
                <w:b/>
              </w:rPr>
              <w:t>(µM h)</w:t>
            </w:r>
            <w:r w:rsidRPr="001D234B">
              <w:rPr>
                <w:b/>
                <w:vertAlign w:val="superscript"/>
              </w:rPr>
              <w:t xml:space="preserve"> a</w:t>
            </w:r>
          </w:p>
        </w:tc>
      </w:tr>
      <w:tr w:rsidR="009A74A7" w:rsidRPr="001D234B" w14:paraId="3661BA6C" w14:textId="77777777" w:rsidTr="00BA5C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754402" w14:textId="77777777" w:rsidR="009A74A7" w:rsidRPr="001D234B" w:rsidRDefault="009A74A7" w:rsidP="00BA5CBD">
            <w:pPr>
              <w:jc w:val="center"/>
            </w:pPr>
            <w:r w:rsidRPr="001D234B">
              <w:t>Rat 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EEB46" w14:textId="77777777" w:rsidR="009A74A7" w:rsidRPr="001D234B" w:rsidRDefault="009A74A7" w:rsidP="00BA5CBD">
            <w:pPr>
              <w:jc w:val="center"/>
            </w:pPr>
            <w:r w:rsidRPr="001D234B">
              <w:t>4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4C181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90736B" w14:textId="77777777" w:rsidR="009A74A7" w:rsidRPr="001D234B" w:rsidRDefault="009A74A7" w:rsidP="00BA5CBD">
            <w:pPr>
              <w:jc w:val="center"/>
            </w:pPr>
            <w:r w:rsidRPr="001D234B">
              <w:t>107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A88598" w14:textId="77777777" w:rsidR="009A74A7" w:rsidRPr="001D234B" w:rsidRDefault="009A74A7" w:rsidP="00BA5CBD">
            <w:pPr>
              <w:jc w:val="center"/>
            </w:pPr>
            <w:r w:rsidRPr="001D234B">
              <w:t>0.2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9FB20" w14:textId="77777777" w:rsidR="009A74A7" w:rsidRPr="001D234B" w:rsidRDefault="009A74A7" w:rsidP="00BA5CBD">
            <w:pPr>
              <w:jc w:val="center"/>
            </w:pPr>
            <w:r w:rsidRPr="001D234B">
              <w:t>1.96±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C3CB7A" w14:textId="77777777" w:rsidR="009A74A7" w:rsidRPr="001D234B" w:rsidRDefault="009A74A7" w:rsidP="00BA5CBD">
            <w:pPr>
              <w:jc w:val="center"/>
            </w:pPr>
            <w:r w:rsidRPr="001D234B">
              <w:t>74±18</w:t>
            </w:r>
          </w:p>
        </w:tc>
      </w:tr>
      <w:tr w:rsidR="009A74A7" w:rsidRPr="001D234B" w14:paraId="4238E1BB" w14:textId="77777777" w:rsidTr="00BA5C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39966D" w14:textId="77777777" w:rsidR="009A74A7" w:rsidRPr="001D234B" w:rsidRDefault="009A74A7" w:rsidP="00BA5CBD">
            <w:pPr>
              <w:jc w:val="center"/>
            </w:pPr>
            <w:r w:rsidRPr="001D234B">
              <w:t>Rat 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CC197" w14:textId="77777777" w:rsidR="009A74A7" w:rsidRPr="001D234B" w:rsidRDefault="009A74A7" w:rsidP="00BA5CBD">
            <w:pPr>
              <w:jc w:val="center"/>
            </w:pPr>
            <w:r w:rsidRPr="001D234B">
              <w:t>4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BB092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A1AE67" w14:textId="77777777" w:rsidR="009A74A7" w:rsidRPr="001D234B" w:rsidRDefault="009A74A7" w:rsidP="00BA5CBD">
            <w:pPr>
              <w:jc w:val="center"/>
            </w:pPr>
            <w:r w:rsidRPr="001D234B">
              <w:t>158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AC6555" w14:textId="77777777" w:rsidR="009A74A7" w:rsidRPr="001D234B" w:rsidRDefault="009A74A7" w:rsidP="00BA5CBD">
            <w:pPr>
              <w:jc w:val="center"/>
            </w:pPr>
            <w:r w:rsidRPr="001D234B">
              <w:t>0.0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84566" w14:textId="77777777" w:rsidR="009A74A7" w:rsidRPr="001D234B" w:rsidRDefault="009A74A7" w:rsidP="00BA5CBD">
            <w:pPr>
              <w:jc w:val="center"/>
            </w:pPr>
            <w:r w:rsidRPr="001D234B">
              <w:t>0.70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B1387" w14:textId="77777777" w:rsidR="009A74A7" w:rsidRPr="001D234B" w:rsidRDefault="009A74A7" w:rsidP="00BA5CBD">
            <w:pPr>
              <w:jc w:val="center"/>
            </w:pPr>
            <w:r w:rsidRPr="001D234B">
              <w:t>99±7</w:t>
            </w:r>
          </w:p>
        </w:tc>
      </w:tr>
      <w:tr w:rsidR="009A74A7" w:rsidRPr="001D234B" w14:paraId="6154961D" w14:textId="77777777" w:rsidTr="00BA5C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8ABE9" w14:textId="77777777" w:rsidR="009A74A7" w:rsidRPr="001D234B" w:rsidRDefault="009A74A7" w:rsidP="00BA5CBD">
            <w:pPr>
              <w:jc w:val="center"/>
            </w:pPr>
            <w:r w:rsidRPr="001D234B">
              <w:t>Rat 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7CF7A" w14:textId="77777777" w:rsidR="009A74A7" w:rsidRPr="001D234B" w:rsidRDefault="009A74A7" w:rsidP="00BA5CBD">
            <w:pPr>
              <w:jc w:val="center"/>
            </w:pPr>
            <w:r w:rsidRPr="001D234B">
              <w:t>4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F603F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2C446D" w14:textId="77777777" w:rsidR="009A74A7" w:rsidRPr="001D234B" w:rsidRDefault="009A74A7" w:rsidP="00BA5CBD">
            <w:pPr>
              <w:jc w:val="center"/>
            </w:pPr>
            <w:r w:rsidRPr="001D234B">
              <w:t>68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49E6E2" w14:textId="77777777" w:rsidR="009A74A7" w:rsidRPr="001D234B" w:rsidRDefault="009A74A7" w:rsidP="00BA5CBD">
            <w:pPr>
              <w:jc w:val="center"/>
            </w:pPr>
            <w:r w:rsidRPr="001D234B">
              <w:t>0.1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B4B6A" w14:textId="77777777" w:rsidR="009A74A7" w:rsidRPr="001D234B" w:rsidRDefault="009A74A7" w:rsidP="00BA5CBD">
            <w:pPr>
              <w:jc w:val="center"/>
            </w:pPr>
            <w:r w:rsidRPr="001D234B">
              <w:t>1.19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F8D6C9" w14:textId="77777777" w:rsidR="009A74A7" w:rsidRPr="001D234B" w:rsidRDefault="009A74A7" w:rsidP="00BA5CBD">
            <w:pPr>
              <w:jc w:val="center"/>
            </w:pPr>
            <w:r w:rsidRPr="001D234B">
              <w:t>44±12</w:t>
            </w:r>
          </w:p>
        </w:tc>
      </w:tr>
      <w:tr w:rsidR="009A74A7" w:rsidRPr="001D234B" w14:paraId="3E831F22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0FC01D" w14:textId="77777777" w:rsidR="009A74A7" w:rsidRPr="001D234B" w:rsidRDefault="009A74A7" w:rsidP="00BA5CBD">
            <w:pPr>
              <w:jc w:val="center"/>
            </w:pPr>
            <w:r w:rsidRPr="001D234B">
              <w:t>Rat 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9C963" w14:textId="77777777" w:rsidR="009A74A7" w:rsidRPr="001D234B" w:rsidRDefault="009A74A7" w:rsidP="00BA5CBD">
            <w:pPr>
              <w:jc w:val="center"/>
            </w:pPr>
            <w:r w:rsidRPr="001D234B">
              <w:t>4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FC54A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00780E" w14:textId="77777777" w:rsidR="009A74A7" w:rsidRPr="001D234B" w:rsidRDefault="009A74A7" w:rsidP="00BA5CBD">
            <w:pPr>
              <w:jc w:val="center"/>
            </w:pPr>
            <w:r w:rsidRPr="001D234B">
              <w:t>161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0A9890" w14:textId="77777777" w:rsidR="009A74A7" w:rsidRPr="001D234B" w:rsidRDefault="009A74A7" w:rsidP="00BA5CBD">
            <w:pPr>
              <w:jc w:val="center"/>
            </w:pPr>
            <w:r w:rsidRPr="001D234B">
              <w:t>0.016±0.0</w:t>
            </w:r>
            <w:r>
              <w:t>0</w:t>
            </w:r>
            <w:r w:rsidRPr="001D234B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8BA03C" w14:textId="77777777" w:rsidR="009A74A7" w:rsidRPr="001D234B" w:rsidRDefault="009A74A7" w:rsidP="00BA5CBD">
            <w:pPr>
              <w:jc w:val="center"/>
            </w:pPr>
            <w:r w:rsidRPr="001D234B">
              <w:t>1.49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8EE210" w14:textId="77777777" w:rsidR="009A74A7" w:rsidRPr="001D234B" w:rsidRDefault="009A74A7" w:rsidP="00BA5CBD">
            <w:pPr>
              <w:jc w:val="center"/>
            </w:pPr>
            <w:r w:rsidRPr="001D234B">
              <w:t>122±23</w:t>
            </w:r>
          </w:p>
        </w:tc>
      </w:tr>
      <w:tr w:rsidR="009A74A7" w:rsidRPr="001D234B" w14:paraId="3CD36DC4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4E3258" w14:textId="77777777" w:rsidR="009A74A7" w:rsidRPr="001D234B" w:rsidRDefault="009A74A7" w:rsidP="00BA5CBD">
            <w:pPr>
              <w:jc w:val="center"/>
            </w:pPr>
            <w:r w:rsidRPr="001D234B">
              <w:t>Rat 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E4664" w14:textId="77777777" w:rsidR="009A74A7" w:rsidRPr="001D234B" w:rsidRDefault="009A74A7" w:rsidP="00BA5CBD">
            <w:pPr>
              <w:jc w:val="center"/>
            </w:pPr>
            <w:r w:rsidRPr="001D234B">
              <w:t>4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F3DCC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C2A249" w14:textId="77777777" w:rsidR="009A74A7" w:rsidRPr="001D234B" w:rsidRDefault="009A74A7" w:rsidP="00BA5CBD">
            <w:pPr>
              <w:jc w:val="center"/>
            </w:pPr>
            <w:r w:rsidRPr="001D234B">
              <w:t>130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D8A8EE" w14:textId="77777777" w:rsidR="009A74A7" w:rsidRPr="001D234B" w:rsidRDefault="009A74A7" w:rsidP="00BA5CBD">
            <w:pPr>
              <w:jc w:val="center"/>
            </w:pPr>
            <w:r w:rsidRPr="001D234B">
              <w:t>0.053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D58735" w14:textId="77777777" w:rsidR="009A74A7" w:rsidRPr="001D234B" w:rsidRDefault="009A74A7" w:rsidP="00BA5CBD">
            <w:pPr>
              <w:jc w:val="center"/>
            </w:pPr>
            <w:r w:rsidRPr="001D234B">
              <w:t>0.66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B0C070" w14:textId="77777777" w:rsidR="009A74A7" w:rsidRPr="001D234B" w:rsidRDefault="009A74A7" w:rsidP="00BA5CBD">
            <w:pPr>
              <w:jc w:val="center"/>
            </w:pPr>
            <w:r w:rsidRPr="001D234B">
              <w:t>28±3</w:t>
            </w:r>
          </w:p>
        </w:tc>
      </w:tr>
      <w:tr w:rsidR="009A74A7" w:rsidRPr="001D234B" w14:paraId="6A7B4900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26D352" w14:textId="77777777" w:rsidR="009A74A7" w:rsidRPr="001D234B" w:rsidRDefault="009A74A7" w:rsidP="00BA5CBD">
            <w:pPr>
              <w:jc w:val="center"/>
            </w:pPr>
            <w:r w:rsidRPr="001D234B">
              <w:t>Rat 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59F78" w14:textId="77777777" w:rsidR="009A74A7" w:rsidRPr="001D234B" w:rsidRDefault="009A74A7" w:rsidP="00BA5CBD">
            <w:pPr>
              <w:jc w:val="center"/>
            </w:pPr>
            <w:r w:rsidRPr="001D234B">
              <w:t>4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39EA7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2A4142" w14:textId="77777777" w:rsidR="009A74A7" w:rsidRPr="001D234B" w:rsidRDefault="009A74A7" w:rsidP="00BA5CBD">
            <w:pPr>
              <w:jc w:val="center"/>
            </w:pPr>
            <w:r w:rsidRPr="001D234B">
              <w:t>99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1683F4" w14:textId="77777777" w:rsidR="009A74A7" w:rsidRPr="001D234B" w:rsidRDefault="009A74A7" w:rsidP="00BA5CBD">
            <w:pPr>
              <w:jc w:val="center"/>
            </w:pPr>
            <w:r w:rsidRPr="001D234B">
              <w:t>0.213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D0EE99" w14:textId="77777777" w:rsidR="009A74A7" w:rsidRPr="001D234B" w:rsidRDefault="009A74A7" w:rsidP="00BA5CBD">
            <w:pPr>
              <w:jc w:val="center"/>
            </w:pPr>
            <w:r w:rsidRPr="001D234B">
              <w:t>4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5E3DF1" w14:textId="77777777" w:rsidR="009A74A7" w:rsidRPr="001D234B" w:rsidRDefault="009A74A7" w:rsidP="00BA5CBD">
            <w:pPr>
              <w:jc w:val="center"/>
            </w:pPr>
            <w:r w:rsidRPr="001D234B">
              <w:t>51±5</w:t>
            </w:r>
          </w:p>
        </w:tc>
      </w:tr>
      <w:tr w:rsidR="009A74A7" w:rsidRPr="001D234B" w14:paraId="0DF18E09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AC67FC" w14:textId="77777777" w:rsidR="009A74A7" w:rsidRPr="001D234B" w:rsidRDefault="009A74A7" w:rsidP="00BA5CBD">
            <w:pPr>
              <w:jc w:val="center"/>
            </w:pPr>
            <w:r w:rsidRPr="001D234B">
              <w:t>Rat 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DDFFF" w14:textId="77777777" w:rsidR="009A74A7" w:rsidRPr="001D234B" w:rsidRDefault="009A74A7" w:rsidP="00BA5CBD">
            <w:pPr>
              <w:jc w:val="center"/>
            </w:pPr>
            <w:r w:rsidRPr="001D234B">
              <w:t>4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73557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36469D" w14:textId="77777777" w:rsidR="009A74A7" w:rsidRPr="001D234B" w:rsidRDefault="009A74A7" w:rsidP="00BA5CBD">
            <w:pPr>
              <w:jc w:val="center"/>
            </w:pPr>
            <w:r w:rsidRPr="001D234B">
              <w:t>170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3FC01E" w14:textId="77777777" w:rsidR="009A74A7" w:rsidRPr="001D234B" w:rsidRDefault="009A74A7" w:rsidP="00BA5CBD">
            <w:pPr>
              <w:jc w:val="center"/>
            </w:pPr>
            <w:r w:rsidRPr="001D234B">
              <w:t>0.037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9F286" w14:textId="77777777" w:rsidR="009A74A7" w:rsidRPr="001D234B" w:rsidRDefault="009A74A7" w:rsidP="00BA5CBD">
            <w:pPr>
              <w:jc w:val="center"/>
            </w:pPr>
            <w:r w:rsidRPr="001D234B">
              <w:t>0.425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99DE4A" w14:textId="77777777" w:rsidR="009A74A7" w:rsidRPr="001D234B" w:rsidRDefault="009A74A7" w:rsidP="00BA5CBD">
            <w:pPr>
              <w:jc w:val="center"/>
            </w:pPr>
            <w:r w:rsidRPr="001D234B">
              <w:t>39±1</w:t>
            </w:r>
          </w:p>
        </w:tc>
      </w:tr>
      <w:tr w:rsidR="009A74A7" w:rsidRPr="001D234B" w14:paraId="4D5F8639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297E2" w14:textId="77777777" w:rsidR="009A74A7" w:rsidRPr="001D234B" w:rsidRDefault="009A74A7" w:rsidP="00BA5CBD">
            <w:pPr>
              <w:jc w:val="center"/>
            </w:pPr>
            <w:r w:rsidRPr="001D234B">
              <w:t>Rat 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97DD0" w14:textId="77777777" w:rsidR="009A74A7" w:rsidRPr="001D234B" w:rsidRDefault="009A74A7" w:rsidP="00BA5CBD">
            <w:pPr>
              <w:jc w:val="center"/>
            </w:pPr>
            <w:r w:rsidRPr="001D234B">
              <w:t>4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C5DB1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F333EE" w14:textId="77777777" w:rsidR="009A74A7" w:rsidRPr="001D234B" w:rsidRDefault="009A74A7" w:rsidP="00BA5CBD">
            <w:pPr>
              <w:jc w:val="center"/>
            </w:pPr>
            <w:r w:rsidRPr="001D234B">
              <w:t>89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C0920" w14:textId="77777777" w:rsidR="009A74A7" w:rsidRPr="001D234B" w:rsidRDefault="009A74A7" w:rsidP="00BA5CBD">
            <w:pPr>
              <w:jc w:val="center"/>
            </w:pPr>
            <w:r w:rsidRPr="001D234B">
              <w:t>0.0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96FE65" w14:textId="77777777" w:rsidR="009A74A7" w:rsidRPr="001D234B" w:rsidRDefault="009A74A7" w:rsidP="00BA5CBD">
            <w:pPr>
              <w:jc w:val="center"/>
            </w:pPr>
            <w:r w:rsidRPr="001D234B">
              <w:t>0.5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AA4681" w14:textId="77777777" w:rsidR="009A74A7" w:rsidRPr="001D234B" w:rsidRDefault="009A74A7" w:rsidP="00BA5CBD">
            <w:pPr>
              <w:jc w:val="center"/>
            </w:pPr>
            <w:r w:rsidRPr="001D234B">
              <w:t>28±3</w:t>
            </w:r>
          </w:p>
        </w:tc>
      </w:tr>
      <w:tr w:rsidR="009A74A7" w:rsidRPr="001D234B" w14:paraId="7D1AE647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AD1DDC" w14:textId="77777777" w:rsidR="009A74A7" w:rsidRPr="001D234B" w:rsidRDefault="009A74A7" w:rsidP="00BA5CBD">
            <w:pPr>
              <w:jc w:val="center"/>
            </w:pPr>
            <w:r w:rsidRPr="001D234B">
              <w:t>Rat 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F6300" w14:textId="77777777" w:rsidR="009A74A7" w:rsidRPr="001D234B" w:rsidRDefault="009A74A7" w:rsidP="00BA5CBD">
            <w:pPr>
              <w:jc w:val="center"/>
            </w:pPr>
            <w:r w:rsidRPr="001D234B">
              <w:t>4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5EE49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7346F4" w14:textId="77777777" w:rsidR="009A74A7" w:rsidRPr="001D234B" w:rsidRDefault="009A74A7" w:rsidP="00BA5CBD">
            <w:pPr>
              <w:jc w:val="center"/>
            </w:pPr>
            <w:r w:rsidRPr="001D234B">
              <w:t>110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5CFB7" w14:textId="77777777" w:rsidR="009A74A7" w:rsidRPr="001D234B" w:rsidRDefault="009A74A7" w:rsidP="00BA5CBD">
            <w:pPr>
              <w:jc w:val="center"/>
            </w:pPr>
            <w:r w:rsidRPr="001D234B">
              <w:t>0.0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AE677E" w14:textId="77777777" w:rsidR="009A74A7" w:rsidRPr="001D234B" w:rsidRDefault="009A74A7" w:rsidP="00BA5CBD">
            <w:pPr>
              <w:jc w:val="center"/>
            </w:pPr>
            <w:r w:rsidRPr="001D234B">
              <w:t>0.98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C4EF3D" w14:textId="77777777" w:rsidR="009A74A7" w:rsidRPr="001D234B" w:rsidRDefault="009A74A7" w:rsidP="00BA5CBD">
            <w:pPr>
              <w:jc w:val="center"/>
            </w:pPr>
            <w:r w:rsidRPr="001D234B">
              <w:t>59±8</w:t>
            </w:r>
          </w:p>
        </w:tc>
      </w:tr>
      <w:tr w:rsidR="009A74A7" w:rsidRPr="001D234B" w14:paraId="32739116" w14:textId="77777777" w:rsidTr="00BA5CB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011A06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Rat 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FFEC5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3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D93F3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519695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100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0AD301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0.043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4DB764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0.9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812BA0" w14:textId="77777777" w:rsidR="009A74A7" w:rsidRPr="001D234B" w:rsidRDefault="009A74A7" w:rsidP="00BA5CBD">
            <w:pPr>
              <w:spacing w:after="120"/>
              <w:jc w:val="center"/>
            </w:pPr>
            <w:r w:rsidRPr="001D234B">
              <w:t>38±5</w:t>
            </w:r>
          </w:p>
        </w:tc>
      </w:tr>
      <w:tr w:rsidR="009A74A7" w:rsidRPr="001D234B" w14:paraId="0968E8CE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91CB7E" w14:textId="77777777" w:rsidR="009A74A7" w:rsidRPr="001D234B" w:rsidRDefault="009A74A7" w:rsidP="00BA5CBD">
            <w:pPr>
              <w:rPr>
                <w:b/>
              </w:rPr>
            </w:pPr>
            <w:r w:rsidRPr="001D234B">
              <w:rPr>
                <w:b/>
              </w:rPr>
              <w:t>Mal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3853B9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F0CDD3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150DF7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C58F60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1A3D20" w14:textId="77777777" w:rsidR="009A74A7" w:rsidRPr="001D234B" w:rsidRDefault="009A74A7" w:rsidP="00BA5CBD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A7DA26" w14:textId="77777777" w:rsidR="009A74A7" w:rsidRPr="001D234B" w:rsidRDefault="009A74A7" w:rsidP="00BA5CBD">
            <w:pPr>
              <w:rPr>
                <w:b/>
              </w:rPr>
            </w:pPr>
          </w:p>
        </w:tc>
      </w:tr>
      <w:tr w:rsidR="009A74A7" w:rsidRPr="001D234B" w14:paraId="3E5EF9BE" w14:textId="77777777" w:rsidTr="00BA5CBD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B7EA33" w14:textId="77777777" w:rsidR="009A74A7" w:rsidRPr="001D234B" w:rsidRDefault="009A74A7" w:rsidP="00BA5CBD">
            <w:pPr>
              <w:jc w:val="center"/>
            </w:pPr>
            <w:r w:rsidRPr="001D234B">
              <w:t>Rat 3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A06551" w14:textId="77777777" w:rsidR="009A74A7" w:rsidRPr="001D234B" w:rsidRDefault="009A74A7" w:rsidP="00BA5CBD">
            <w:pPr>
              <w:jc w:val="center"/>
            </w:pPr>
            <w:r w:rsidRPr="001D234B">
              <w:t>56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5BB682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756A26" w14:textId="77777777" w:rsidR="009A74A7" w:rsidRPr="001D234B" w:rsidRDefault="009A74A7" w:rsidP="00BA5CBD">
            <w:pPr>
              <w:jc w:val="center"/>
            </w:pPr>
            <w:r w:rsidRPr="001D234B">
              <w:t>118±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76143D" w14:textId="77777777" w:rsidR="009A74A7" w:rsidRPr="001D234B" w:rsidRDefault="009A74A7" w:rsidP="00BA5CBD">
            <w:pPr>
              <w:jc w:val="center"/>
            </w:pPr>
            <w:r w:rsidRPr="001D234B">
              <w:t>0.037±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F3393B" w14:textId="77777777" w:rsidR="009A74A7" w:rsidRPr="001D234B" w:rsidRDefault="009A74A7" w:rsidP="00BA5CBD">
            <w:pPr>
              <w:jc w:val="center"/>
            </w:pPr>
            <w:r w:rsidRPr="001D234B">
              <w:t>1.18±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E77ACE" w14:textId="77777777" w:rsidR="009A74A7" w:rsidRPr="001D234B" w:rsidRDefault="009A74A7" w:rsidP="00BA5CBD">
            <w:pPr>
              <w:jc w:val="center"/>
            </w:pPr>
            <w:r w:rsidRPr="001D234B">
              <w:t>46±3</w:t>
            </w:r>
          </w:p>
        </w:tc>
      </w:tr>
      <w:tr w:rsidR="009A74A7" w:rsidRPr="001D234B" w14:paraId="0D3643A8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9FBDBF" w14:textId="77777777" w:rsidR="009A74A7" w:rsidRPr="001D234B" w:rsidRDefault="009A74A7" w:rsidP="00BA5CBD">
            <w:pPr>
              <w:jc w:val="center"/>
            </w:pPr>
            <w:r w:rsidRPr="001D234B">
              <w:t>Rat 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F2C6A" w14:textId="77777777" w:rsidR="009A74A7" w:rsidRPr="001D234B" w:rsidRDefault="009A74A7" w:rsidP="00BA5CBD">
            <w:pPr>
              <w:jc w:val="center"/>
            </w:pPr>
            <w:r w:rsidRPr="001D234B">
              <w:t>4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7CB27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597FB1" w14:textId="77777777" w:rsidR="009A74A7" w:rsidRPr="001D234B" w:rsidRDefault="009A74A7" w:rsidP="00BA5CBD">
            <w:pPr>
              <w:jc w:val="center"/>
            </w:pPr>
            <w:r w:rsidRPr="001D234B">
              <w:t>128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84920D" w14:textId="77777777" w:rsidR="009A74A7" w:rsidRPr="001D234B" w:rsidRDefault="009A74A7" w:rsidP="00BA5CBD">
            <w:pPr>
              <w:jc w:val="center"/>
            </w:pPr>
            <w:r w:rsidRPr="001D234B">
              <w:t>0.0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E3D404" w14:textId="77777777" w:rsidR="009A74A7" w:rsidRPr="001D234B" w:rsidRDefault="009A74A7" w:rsidP="00BA5CBD">
            <w:pPr>
              <w:jc w:val="center"/>
            </w:pPr>
            <w:r w:rsidRPr="001D234B">
              <w:t>0.7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496862" w14:textId="77777777" w:rsidR="009A74A7" w:rsidRPr="001D234B" w:rsidRDefault="009A74A7" w:rsidP="00BA5CBD">
            <w:pPr>
              <w:jc w:val="center"/>
            </w:pPr>
            <w:r w:rsidRPr="001D234B">
              <w:t>63±6</w:t>
            </w:r>
          </w:p>
        </w:tc>
      </w:tr>
      <w:tr w:rsidR="009A74A7" w:rsidRPr="001D234B" w14:paraId="451EB65C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CE4584" w14:textId="77777777" w:rsidR="009A74A7" w:rsidRPr="001D234B" w:rsidRDefault="009A74A7" w:rsidP="00BA5CBD">
            <w:pPr>
              <w:jc w:val="center"/>
            </w:pPr>
            <w:r w:rsidRPr="001D234B">
              <w:t>Rat 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DCFB8" w14:textId="77777777" w:rsidR="009A74A7" w:rsidRPr="001D234B" w:rsidRDefault="009A74A7" w:rsidP="00BA5CBD">
            <w:pPr>
              <w:jc w:val="center"/>
            </w:pPr>
            <w:r w:rsidRPr="001D234B">
              <w:t>4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67593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7956EC" w14:textId="77777777" w:rsidR="009A74A7" w:rsidRPr="001D234B" w:rsidRDefault="009A74A7" w:rsidP="00BA5CBD">
            <w:pPr>
              <w:jc w:val="center"/>
            </w:pPr>
            <w:r w:rsidRPr="001D234B">
              <w:t>148±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08A9B9" w14:textId="77777777" w:rsidR="009A74A7" w:rsidRPr="001D234B" w:rsidRDefault="009A74A7" w:rsidP="00BA5CBD">
            <w:pPr>
              <w:jc w:val="center"/>
            </w:pPr>
            <w:r w:rsidRPr="001D234B"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640024" w14:textId="77777777" w:rsidR="009A74A7" w:rsidRPr="001D234B" w:rsidRDefault="009A74A7" w:rsidP="00BA5CBD">
            <w:pPr>
              <w:jc w:val="center"/>
            </w:pPr>
            <w:r w:rsidRPr="001D234B">
              <w:t>0.9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662824" w14:textId="77777777" w:rsidR="009A74A7" w:rsidRPr="001D234B" w:rsidRDefault="009A74A7" w:rsidP="00BA5CBD">
            <w:pPr>
              <w:jc w:val="center"/>
            </w:pPr>
            <w:r w:rsidRPr="001D234B">
              <w:t>42±5</w:t>
            </w:r>
          </w:p>
        </w:tc>
      </w:tr>
      <w:tr w:rsidR="009A74A7" w:rsidRPr="001D234B" w14:paraId="6DCC0B24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46C1FE" w14:textId="77777777" w:rsidR="009A74A7" w:rsidRPr="001D234B" w:rsidRDefault="009A74A7" w:rsidP="00BA5CBD">
            <w:pPr>
              <w:jc w:val="center"/>
            </w:pPr>
            <w:r w:rsidRPr="001D234B">
              <w:t>Rat 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CFFC6" w14:textId="77777777" w:rsidR="009A74A7" w:rsidRPr="001D234B" w:rsidRDefault="009A74A7" w:rsidP="00BA5CBD">
            <w:pPr>
              <w:jc w:val="center"/>
            </w:pPr>
            <w:r w:rsidRPr="001D234B">
              <w:t>5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D01E1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7E025D" w14:textId="77777777" w:rsidR="009A74A7" w:rsidRPr="001D234B" w:rsidRDefault="009A74A7" w:rsidP="00BA5CBD">
            <w:pPr>
              <w:jc w:val="center"/>
            </w:pPr>
            <w:r w:rsidRPr="001D234B">
              <w:t>49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2D535F" w14:textId="77777777" w:rsidR="009A74A7" w:rsidRPr="001D234B" w:rsidRDefault="009A74A7" w:rsidP="00BA5CBD">
            <w:pPr>
              <w:jc w:val="center"/>
            </w:pPr>
            <w:r w:rsidRPr="001D234B">
              <w:t>0.1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E43616" w14:textId="77777777" w:rsidR="009A74A7" w:rsidRPr="001D234B" w:rsidRDefault="009A74A7" w:rsidP="00BA5CBD">
            <w:pPr>
              <w:jc w:val="center"/>
            </w:pPr>
            <w:r w:rsidRPr="001D234B">
              <w:t>0.7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BA3E9" w14:textId="77777777" w:rsidR="009A74A7" w:rsidRPr="001D234B" w:rsidRDefault="009A74A7" w:rsidP="00BA5CBD">
            <w:pPr>
              <w:jc w:val="center"/>
            </w:pPr>
            <w:r w:rsidRPr="001D234B">
              <w:t>21±2</w:t>
            </w:r>
          </w:p>
        </w:tc>
      </w:tr>
      <w:tr w:rsidR="009A74A7" w:rsidRPr="001D234B" w14:paraId="688CE94F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45AB1" w14:textId="77777777" w:rsidR="009A74A7" w:rsidRPr="001D234B" w:rsidRDefault="009A74A7" w:rsidP="00BA5CBD">
            <w:pPr>
              <w:jc w:val="center"/>
            </w:pPr>
            <w:r w:rsidRPr="001D234B">
              <w:t>Rat 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80075" w14:textId="77777777" w:rsidR="009A74A7" w:rsidRPr="001D234B" w:rsidRDefault="009A74A7" w:rsidP="00BA5CBD">
            <w:pPr>
              <w:jc w:val="center"/>
            </w:pPr>
            <w:r w:rsidRPr="001D234B">
              <w:t>5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65F46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21C0F1" w14:textId="77777777" w:rsidR="009A74A7" w:rsidRPr="001D234B" w:rsidRDefault="009A74A7" w:rsidP="00BA5CBD">
            <w:pPr>
              <w:jc w:val="center"/>
            </w:pPr>
            <w:r w:rsidRPr="001D234B">
              <w:t>50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F3C673" w14:textId="77777777" w:rsidR="009A74A7" w:rsidRPr="001D234B" w:rsidRDefault="009A74A7" w:rsidP="00BA5CBD">
            <w:pPr>
              <w:jc w:val="center"/>
            </w:pPr>
            <w:r w:rsidRPr="001D234B">
              <w:t>0.2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110F02" w14:textId="77777777" w:rsidR="009A74A7" w:rsidRPr="001D234B" w:rsidRDefault="009A74A7" w:rsidP="00BA5CBD">
            <w:pPr>
              <w:jc w:val="center"/>
            </w:pPr>
            <w:r w:rsidRPr="001D234B">
              <w:t>2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798269" w14:textId="77777777" w:rsidR="009A74A7" w:rsidRPr="001D234B" w:rsidRDefault="009A74A7" w:rsidP="00BA5CBD">
            <w:pPr>
              <w:jc w:val="center"/>
            </w:pPr>
            <w:r w:rsidRPr="001D234B">
              <w:t>12±2</w:t>
            </w:r>
          </w:p>
        </w:tc>
      </w:tr>
      <w:tr w:rsidR="009A74A7" w:rsidRPr="001D234B" w14:paraId="7E344189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F5C96" w14:textId="77777777" w:rsidR="009A74A7" w:rsidRPr="001D234B" w:rsidRDefault="009A74A7" w:rsidP="00BA5CBD">
            <w:pPr>
              <w:jc w:val="center"/>
            </w:pPr>
            <w:r w:rsidRPr="001D234B">
              <w:t>Rat 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F94A7" w14:textId="77777777" w:rsidR="009A74A7" w:rsidRPr="001D234B" w:rsidRDefault="009A74A7" w:rsidP="00BA5CBD">
            <w:pPr>
              <w:jc w:val="center"/>
            </w:pPr>
            <w:r w:rsidRPr="001D234B">
              <w:t>5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679F2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2135DC" w14:textId="77777777" w:rsidR="009A74A7" w:rsidRPr="001D234B" w:rsidRDefault="009A74A7" w:rsidP="00BA5CBD">
            <w:pPr>
              <w:jc w:val="center"/>
            </w:pPr>
            <w:r w:rsidRPr="001D234B">
              <w:t>57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1BFB2A" w14:textId="77777777" w:rsidR="009A74A7" w:rsidRPr="001D234B" w:rsidRDefault="009A74A7" w:rsidP="00BA5CBD">
            <w:pPr>
              <w:jc w:val="center"/>
            </w:pPr>
            <w:r w:rsidRPr="001D234B">
              <w:t>0.027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7F1D41" w14:textId="77777777" w:rsidR="009A74A7" w:rsidRPr="001D234B" w:rsidRDefault="009A74A7" w:rsidP="00BA5CBD">
            <w:pPr>
              <w:jc w:val="center"/>
            </w:pPr>
            <w:r w:rsidRPr="001D234B">
              <w:t>1.00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1F36B" w14:textId="77777777" w:rsidR="009A74A7" w:rsidRPr="001D234B" w:rsidRDefault="009A74A7" w:rsidP="00BA5CBD">
            <w:pPr>
              <w:jc w:val="center"/>
            </w:pPr>
            <w:r w:rsidRPr="001D234B">
              <w:t>43±5</w:t>
            </w:r>
          </w:p>
        </w:tc>
      </w:tr>
      <w:tr w:rsidR="009A74A7" w:rsidRPr="001D234B" w14:paraId="2128426D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C313AA" w14:textId="77777777" w:rsidR="009A74A7" w:rsidRPr="001D234B" w:rsidRDefault="009A74A7" w:rsidP="00BA5CBD">
            <w:pPr>
              <w:jc w:val="center"/>
            </w:pPr>
            <w:r w:rsidRPr="001D234B">
              <w:lastRenderedPageBreak/>
              <w:t>Rat 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63402" w14:textId="77777777" w:rsidR="009A74A7" w:rsidRPr="001D234B" w:rsidRDefault="009A74A7" w:rsidP="00BA5CBD">
            <w:pPr>
              <w:jc w:val="center"/>
            </w:pPr>
            <w:r w:rsidRPr="001D234B">
              <w:t>5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5DCA3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3E1DA1" w14:textId="77777777" w:rsidR="009A74A7" w:rsidRPr="001D234B" w:rsidRDefault="009A74A7" w:rsidP="00BA5CBD">
            <w:pPr>
              <w:jc w:val="center"/>
            </w:pPr>
            <w:r w:rsidRPr="001D234B">
              <w:t>72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0356C0" w14:textId="77777777" w:rsidR="009A74A7" w:rsidRPr="001D234B" w:rsidRDefault="009A74A7" w:rsidP="00BA5CBD">
            <w:pPr>
              <w:jc w:val="center"/>
            </w:pPr>
            <w:r w:rsidRPr="001D234B">
              <w:t>0.050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23AC23" w14:textId="77777777" w:rsidR="009A74A7" w:rsidRPr="001D234B" w:rsidRDefault="009A74A7" w:rsidP="00BA5CBD">
            <w:pPr>
              <w:jc w:val="center"/>
            </w:pPr>
            <w:r w:rsidRPr="001D234B">
              <w:t>1.4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8FA7E2" w14:textId="77777777" w:rsidR="009A74A7" w:rsidRPr="001D234B" w:rsidRDefault="009A74A7" w:rsidP="00BA5CBD">
            <w:pPr>
              <w:jc w:val="center"/>
            </w:pPr>
            <w:r w:rsidRPr="001D234B">
              <w:t>47±2</w:t>
            </w:r>
          </w:p>
        </w:tc>
      </w:tr>
      <w:tr w:rsidR="009A74A7" w:rsidRPr="001D234B" w14:paraId="233AA19C" w14:textId="77777777" w:rsidTr="00BA5C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89015A" w14:textId="77777777" w:rsidR="009A74A7" w:rsidRPr="001D234B" w:rsidRDefault="009A74A7" w:rsidP="00BA5CBD">
            <w:pPr>
              <w:jc w:val="center"/>
            </w:pPr>
            <w:r w:rsidRPr="001D234B">
              <w:t>Rat 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05A48C" w14:textId="77777777" w:rsidR="009A74A7" w:rsidRPr="001D234B" w:rsidRDefault="009A74A7" w:rsidP="00BA5CBD">
            <w:pPr>
              <w:jc w:val="center"/>
            </w:pPr>
            <w:r w:rsidRPr="001D234B">
              <w:t>5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67A4E" w14:textId="77777777" w:rsidR="009A74A7" w:rsidRPr="001D234B" w:rsidRDefault="009A74A7" w:rsidP="00BA5CBD">
            <w:pPr>
              <w:jc w:val="center"/>
            </w:pPr>
            <w:r w:rsidRPr="001D234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0EEE4F" w14:textId="77777777" w:rsidR="009A74A7" w:rsidRPr="001D234B" w:rsidRDefault="009A74A7" w:rsidP="00BA5CBD">
            <w:pPr>
              <w:jc w:val="center"/>
            </w:pPr>
            <w:r w:rsidRPr="001D234B">
              <w:t>79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D91CB8" w14:textId="77777777" w:rsidR="009A74A7" w:rsidRPr="001D234B" w:rsidRDefault="009A74A7" w:rsidP="00BA5CBD">
            <w:pPr>
              <w:jc w:val="center"/>
            </w:pPr>
            <w:r w:rsidRPr="001D234B">
              <w:t>0.024±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2FBEC0" w14:textId="77777777" w:rsidR="009A74A7" w:rsidRPr="001D234B" w:rsidRDefault="009A74A7" w:rsidP="00BA5CBD">
            <w:pPr>
              <w:jc w:val="center"/>
            </w:pPr>
            <w:r w:rsidRPr="001D234B">
              <w:t>0.94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B5819F" w14:textId="77777777" w:rsidR="009A74A7" w:rsidRPr="001D234B" w:rsidRDefault="009A74A7" w:rsidP="00BA5CBD">
            <w:pPr>
              <w:jc w:val="center"/>
            </w:pPr>
            <w:r w:rsidRPr="001D234B">
              <w:t>47±3</w:t>
            </w:r>
          </w:p>
        </w:tc>
      </w:tr>
    </w:tbl>
    <w:p w14:paraId="1B5696EB" w14:textId="77777777" w:rsidR="009A74A7" w:rsidRPr="001D234B" w:rsidRDefault="009A74A7" w:rsidP="009A74A7">
      <w:pPr>
        <w:rPr>
          <w:rFonts w:eastAsia="MS Gothic"/>
          <w:bCs/>
          <w:color w:val="000000"/>
        </w:rPr>
      </w:pPr>
      <w:proofErr w:type="spellStart"/>
      <w:proofErr w:type="gramStart"/>
      <w:r w:rsidRPr="001D234B">
        <w:rPr>
          <w:rFonts w:eastAsia="MS Gothic"/>
          <w:bCs/>
          <w:color w:val="000000"/>
          <w:vertAlign w:val="superscript"/>
        </w:rPr>
        <w:t>a</w:t>
      </w:r>
      <w:proofErr w:type="spellEnd"/>
      <w:proofErr w:type="gramEnd"/>
      <w:r w:rsidRPr="001D234B">
        <w:rPr>
          <w:rFonts w:eastAsia="MS Gothic"/>
          <w:bCs/>
          <w:color w:val="000000"/>
          <w:vertAlign w:val="superscript"/>
        </w:rPr>
        <w:t xml:space="preserve"> </w:t>
      </w:r>
      <w:r w:rsidRPr="001D234B">
        <w:rPr>
          <w:rFonts w:eastAsia="MS Gothic"/>
          <w:bCs/>
          <w:color w:val="000000"/>
        </w:rPr>
        <w:t>Errors correspond to 95% confidence intervals determined using Student’s t-test.</w:t>
      </w:r>
    </w:p>
    <w:p w14:paraId="63E88684" w14:textId="77777777" w:rsidR="009A74A7" w:rsidRDefault="009A74A7" w:rsidP="009A74A7">
      <w:pPr>
        <w:spacing w:after="120"/>
        <w:rPr>
          <w:rFonts w:eastAsia="MS Gothic"/>
          <w:bCs/>
          <w:color w:val="000000"/>
        </w:rPr>
      </w:pPr>
      <w:r w:rsidRPr="001D234B">
        <w:rPr>
          <w:rFonts w:eastAsia="MS Gothic"/>
          <w:bCs/>
          <w:color w:val="000000"/>
          <w:vertAlign w:val="superscript"/>
        </w:rPr>
        <w:t xml:space="preserve">b </w:t>
      </w:r>
      <w:r w:rsidRPr="001D234B">
        <w:rPr>
          <w:rFonts w:eastAsia="MS Gothic"/>
          <w:bCs/>
          <w:color w:val="000000"/>
        </w:rPr>
        <w:t>BSA values computed using the equation: BSA = 9.83x(Weight)</w:t>
      </w:r>
      <w:r w:rsidRPr="001D234B">
        <w:rPr>
          <w:rFonts w:eastAsia="MS Gothic"/>
          <w:bCs/>
          <w:color w:val="000000"/>
          <w:vertAlign w:val="superscript"/>
        </w:rPr>
        <w:t>2/3</w:t>
      </w:r>
      <w:r w:rsidRPr="001D234B">
        <w:rPr>
          <w:rFonts w:eastAsia="MS Gothic"/>
          <w:bCs/>
          <w:color w:val="000000"/>
        </w:rPr>
        <w:t>, taken from</w:t>
      </w:r>
      <w:r>
        <w:rPr>
          <w:rFonts w:eastAsia="MS Gothic"/>
          <w:bCs/>
          <w:color w:val="000000"/>
        </w:rPr>
        <w:t xml:space="preserve"> </w:t>
      </w:r>
      <w:r>
        <w:rPr>
          <w:rFonts w:eastAsia="MS Gothic"/>
          <w:bCs/>
          <w:color w:val="000000"/>
        </w:rPr>
        <w:fldChar w:fldCharType="begin"/>
      </w:r>
      <w:r>
        <w:rPr>
          <w:rFonts w:eastAsia="MS Gothic"/>
          <w:bCs/>
          <w:color w:val="000000"/>
        </w:rPr>
        <w:instrText xml:space="preserve"> ADDIN EN.CITE &lt;EndNote&gt;&lt;Cite&gt;&lt;Author&gt;Gouma&lt;/Author&gt;&lt;Year&gt;2012&lt;/Year&gt;&lt;RecNum&gt;68&lt;/RecNum&gt;&lt;DisplayText&gt;(Gouma et al., 2012)&lt;/DisplayText&gt;&lt;record&gt;&lt;rec-number&gt;68&lt;/rec-number&gt;&lt;foreign-keys&gt;&lt;key app="EN" db-id="p9tzsz0ptdvrtye59tbvp0tmt29veav2p2p5" timestamp="1528389905"&gt;68&lt;/key&gt;&lt;/foreign-keys&gt;&lt;ref-type name="Journal Article"&gt;17&lt;/ref-type&gt;&lt;contributors&gt;&lt;authors&gt;&lt;author&gt;Gouma, E.&lt;/author&gt;&lt;author&gt;Simos, Y.&lt;/author&gt;&lt;author&gt;Verginadis, I.&lt;/author&gt;&lt;author&gt;Lykoudis, E.&lt;/author&gt;&lt;author&gt;Evangelou, A.&lt;/author&gt;&lt;author&gt;Karkabounas, S.&lt;/author&gt;&lt;/authors&gt;&lt;/contributors&gt;&lt;auth-address&gt;Laboratory of Physiology, University of Ioannina, 45110 Ioannina, Greece. efgkouma@yahoo.gr&lt;/auth-address&gt;&lt;titles&gt;&lt;title&gt;A simple procedure for estimation of total body surface area and determination of a new value of Meeh&amp;apos;s constant in rats&lt;/title&gt;&lt;secondary-title&gt;Lab Anim&lt;/secondary-title&gt;&lt;/titles&gt;&lt;periodical&gt;&lt;full-title&gt;Lab Anim&lt;/full-title&gt;&lt;/periodical&gt;&lt;pages&gt;40-5&lt;/pages&gt;&lt;volume&gt;46&lt;/volume&gt;&lt;number&gt;1&lt;/number&gt;&lt;keywords&gt;&lt;keyword&gt;Animals&lt;/keyword&gt;&lt;keyword&gt;Biometry&lt;/keyword&gt;&lt;keyword&gt;*Body Surface Area&lt;/keyword&gt;&lt;keyword&gt;Body Weight&lt;/keyword&gt;&lt;keyword&gt;Body Weights and Measures/instrumentation/*methods&lt;/keyword&gt;&lt;keyword&gt;Female&lt;/keyword&gt;&lt;keyword&gt;*Rats&lt;/keyword&gt;&lt;keyword&gt;Rats, Wistar&lt;/keyword&gt;&lt;/keywords&gt;&lt;dates&gt;&lt;year&gt;2012&lt;/year&gt;&lt;pub-dates&gt;&lt;date&gt;Jan&lt;/date&gt;&lt;/pub-dates&gt;&lt;/dates&gt;&lt;isbn&gt;1758-1117 (Electronic)&amp;#xD;0023-6772 (Linking)&lt;/isbn&gt;&lt;accession-num&gt;22008848&lt;/accession-num&gt;&lt;urls&gt;&lt;related-urls&gt;&lt;url&gt;https://www.ncbi.nlm.nih.gov/pubmed/22008848&lt;/url&gt;&lt;/related-urls&gt;&lt;/urls&gt;&lt;electronic-resource-num&gt;10.1258/la.2011.011021&lt;/electronic-resource-num&gt;&lt;/record&gt;&lt;/Cite&gt;&lt;/EndNote&gt;</w:instrText>
      </w:r>
      <w:r>
        <w:rPr>
          <w:rFonts w:eastAsia="MS Gothic"/>
          <w:bCs/>
          <w:color w:val="000000"/>
        </w:rPr>
        <w:fldChar w:fldCharType="separate"/>
      </w:r>
      <w:r>
        <w:rPr>
          <w:rFonts w:eastAsia="MS Gothic"/>
          <w:bCs/>
          <w:noProof/>
          <w:color w:val="000000"/>
        </w:rPr>
        <w:t>(Gouma et al., 2012)</w:t>
      </w:r>
      <w:r>
        <w:rPr>
          <w:rFonts w:eastAsia="MS Gothic"/>
          <w:bCs/>
          <w:color w:val="000000"/>
        </w:rPr>
        <w:fldChar w:fldCharType="end"/>
      </w:r>
      <w:r w:rsidRPr="001D234B">
        <w:rPr>
          <w:rFonts w:eastAsia="MS Gothic"/>
          <w:bCs/>
          <w:color w:val="000000"/>
        </w:rPr>
        <w:t>.</w:t>
      </w:r>
    </w:p>
    <w:p w14:paraId="6A7D6B4A" w14:textId="6889E0F4" w:rsidR="009A74A7" w:rsidRDefault="009A74A7" w:rsidP="009A74A7">
      <w:pPr>
        <w:spacing w:before="0" w:after="200" w:line="276" w:lineRule="auto"/>
        <w:rPr>
          <w:rFonts w:eastAsia="MS Gothic"/>
          <w:bCs/>
          <w:color w:val="000000"/>
        </w:rPr>
      </w:pPr>
      <w:bookmarkStart w:id="0" w:name="_GoBack"/>
      <w:bookmarkEnd w:id="0"/>
    </w:p>
    <w:p w14:paraId="7FBC2329" w14:textId="77777777" w:rsidR="00C851D5" w:rsidRDefault="009A74A7"/>
    <w:sectPr w:rsidR="00C851D5" w:rsidSect="0012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4A7"/>
    <w:rsid w:val="00066ACE"/>
    <w:rsid w:val="000A3B90"/>
    <w:rsid w:val="000D50BB"/>
    <w:rsid w:val="000F7083"/>
    <w:rsid w:val="00102D1D"/>
    <w:rsid w:val="00114DA7"/>
    <w:rsid w:val="00125F60"/>
    <w:rsid w:val="00213653"/>
    <w:rsid w:val="00217DE3"/>
    <w:rsid w:val="002914C8"/>
    <w:rsid w:val="002A133C"/>
    <w:rsid w:val="00307400"/>
    <w:rsid w:val="0036769B"/>
    <w:rsid w:val="003A3FCD"/>
    <w:rsid w:val="004066B6"/>
    <w:rsid w:val="004222B8"/>
    <w:rsid w:val="00422373"/>
    <w:rsid w:val="0053158B"/>
    <w:rsid w:val="005416AD"/>
    <w:rsid w:val="00571A10"/>
    <w:rsid w:val="005B181E"/>
    <w:rsid w:val="005B66C8"/>
    <w:rsid w:val="00606C79"/>
    <w:rsid w:val="00622640"/>
    <w:rsid w:val="00656991"/>
    <w:rsid w:val="006604AB"/>
    <w:rsid w:val="006D11C6"/>
    <w:rsid w:val="007C3296"/>
    <w:rsid w:val="007E565A"/>
    <w:rsid w:val="00832641"/>
    <w:rsid w:val="009A74A7"/>
    <w:rsid w:val="00A3269E"/>
    <w:rsid w:val="00AA1095"/>
    <w:rsid w:val="00AE2354"/>
    <w:rsid w:val="00AF422C"/>
    <w:rsid w:val="00B170C7"/>
    <w:rsid w:val="00B37F69"/>
    <w:rsid w:val="00BC6D5A"/>
    <w:rsid w:val="00C24BA6"/>
    <w:rsid w:val="00CF235F"/>
    <w:rsid w:val="00D1085E"/>
    <w:rsid w:val="00DE5728"/>
    <w:rsid w:val="00E03A55"/>
    <w:rsid w:val="00E926A4"/>
    <w:rsid w:val="00EC7B2A"/>
    <w:rsid w:val="00EF051E"/>
    <w:rsid w:val="00F208F2"/>
    <w:rsid w:val="00F410E1"/>
    <w:rsid w:val="00F502B3"/>
    <w:rsid w:val="00F542CC"/>
    <w:rsid w:val="00F83C6E"/>
    <w:rsid w:val="00F86AB5"/>
    <w:rsid w:val="00FC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E9D09"/>
  <w15:chartTrackingRefBased/>
  <w15:docId w15:val="{4C8DC9DE-5C3A-ED4F-B70C-2DC5AEDD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4A7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4A7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A74A7"/>
    <w:pPr>
      <w:spacing w:before="0" w:after="0"/>
    </w:pPr>
    <w:rPr>
      <w:rFonts w:eastAsia="Calibri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A74A7"/>
    <w:rPr>
      <w:rFonts w:ascii="Times New Roman" w:eastAsia="Calibri" w:hAnsi="Times New Roman" w:cs="Times New Roman"/>
    </w:rPr>
  </w:style>
  <w:style w:type="paragraph" w:customStyle="1" w:styleId="VDTableTitle">
    <w:name w:val="VD_Table_Title"/>
    <w:basedOn w:val="Normal"/>
    <w:next w:val="Normal"/>
    <w:rsid w:val="009A74A7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3T13:06:00Z</dcterms:created>
  <dcterms:modified xsi:type="dcterms:W3CDTF">2019-08-03T13:07:00Z</dcterms:modified>
</cp:coreProperties>
</file>